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263FB" w14:textId="77777777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EB46A9">
        <w:rPr>
          <w:rFonts w:ascii="Times New Roman" w:hAnsi="Times New Roman" w:cs="Times New Roman"/>
          <w:b/>
          <w:bCs/>
        </w:rPr>
        <w:t xml:space="preserve">Table S1. List of primers used for </w:t>
      </w:r>
      <w:proofErr w:type="spellStart"/>
      <w:r w:rsidR="002B37AB" w:rsidRPr="00EB46A9">
        <w:rPr>
          <w:rFonts w:ascii="Times New Roman" w:hAnsi="Times New Roman" w:cs="Times New Roman"/>
          <w:b/>
          <w:bCs/>
        </w:rPr>
        <w:t>qRT</w:t>
      </w:r>
      <w:proofErr w:type="spellEnd"/>
      <w:r w:rsidR="002B37AB" w:rsidRPr="00EB46A9">
        <w:rPr>
          <w:rFonts w:ascii="Times New Roman" w:hAnsi="Times New Roman" w:cs="Times New Roman"/>
          <w:b/>
          <w:bCs/>
        </w:rPr>
        <w:t xml:space="preserve">-PCR based </w:t>
      </w:r>
      <w:r w:rsidRPr="00EB46A9">
        <w:rPr>
          <w:rFonts w:ascii="Times New Roman" w:hAnsi="Times New Roman" w:cs="Times New Roman"/>
          <w:b/>
          <w:bCs/>
        </w:rPr>
        <w:t>gene expression analysis.</w:t>
      </w:r>
    </w:p>
    <w:tbl>
      <w:tblPr>
        <w:tblStyle w:val="TableGrid"/>
        <w:tblW w:w="9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626"/>
        <w:gridCol w:w="1985"/>
        <w:gridCol w:w="3544"/>
        <w:gridCol w:w="1587"/>
      </w:tblGrid>
      <w:tr w:rsidR="00EB46A9" w:rsidRPr="00916AF1" w14:paraId="428A4B47" w14:textId="77777777" w:rsidTr="00AC1D52">
        <w:trPr>
          <w:trHeight w:val="290"/>
          <w:jc w:val="center"/>
        </w:trPr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27B5C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356D6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6FE20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FD5C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B46A9" w:rsidRPr="00916AF1" w14:paraId="7B17CA3A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E76BDE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Act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C60425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LcActin-Fw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3DD4A36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CAAATCATGTTTGAGGCTTTTAA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B74CE35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 xml:space="preserve">Sen Gupta </w:t>
            </w: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., 2017</w:t>
            </w:r>
          </w:p>
        </w:tc>
      </w:tr>
      <w:tr w:rsidR="00EB46A9" w:rsidRPr="00916AF1" w14:paraId="09738411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5AB60064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339D6C5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LcActin-Rv</w:t>
            </w:r>
            <w:proofErr w:type="spellEnd"/>
          </w:p>
        </w:tc>
        <w:tc>
          <w:tcPr>
            <w:tcW w:w="3544" w:type="dxa"/>
            <w:noWrap/>
            <w:hideMark/>
          </w:tcPr>
          <w:p w14:paraId="2CF1004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GTGAAAGAACGGCCTGAATAGC</w:t>
            </w:r>
          </w:p>
        </w:tc>
        <w:tc>
          <w:tcPr>
            <w:tcW w:w="1587" w:type="dxa"/>
            <w:vMerge/>
            <w:hideMark/>
          </w:tcPr>
          <w:p w14:paraId="34A3C2C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3EF8EBDA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2F9E2FC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GA20oxG</w:t>
            </w:r>
          </w:p>
        </w:tc>
        <w:tc>
          <w:tcPr>
            <w:tcW w:w="1985" w:type="dxa"/>
            <w:noWrap/>
            <w:hideMark/>
          </w:tcPr>
          <w:p w14:paraId="629AE610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GA20-F</w:t>
            </w:r>
          </w:p>
        </w:tc>
        <w:tc>
          <w:tcPr>
            <w:tcW w:w="3544" w:type="dxa"/>
            <w:noWrap/>
            <w:hideMark/>
          </w:tcPr>
          <w:p w14:paraId="6B78E3AE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AGGTCCTCACTCTGACCCT</w:t>
            </w:r>
          </w:p>
        </w:tc>
        <w:tc>
          <w:tcPr>
            <w:tcW w:w="1587" w:type="dxa"/>
            <w:vMerge w:val="restart"/>
            <w:noWrap/>
            <w:hideMark/>
          </w:tcPr>
          <w:p w14:paraId="17C36B5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27169664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6E7CD37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45C9BB86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GA20-R</w:t>
            </w:r>
          </w:p>
        </w:tc>
        <w:tc>
          <w:tcPr>
            <w:tcW w:w="3544" w:type="dxa"/>
            <w:noWrap/>
            <w:hideMark/>
          </w:tcPr>
          <w:p w14:paraId="672BD32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TAGGGCGAACAGAAAGCCA</w:t>
            </w:r>
          </w:p>
        </w:tc>
        <w:tc>
          <w:tcPr>
            <w:tcW w:w="1587" w:type="dxa"/>
            <w:vMerge/>
            <w:hideMark/>
          </w:tcPr>
          <w:p w14:paraId="17515AD7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72F22CED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28943B3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FRI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9B0925B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FRI-F</w:t>
            </w:r>
          </w:p>
        </w:tc>
        <w:tc>
          <w:tcPr>
            <w:tcW w:w="3544" w:type="dxa"/>
            <w:noWrap/>
            <w:hideMark/>
          </w:tcPr>
          <w:p w14:paraId="65EBA40B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AACCTTCATCGGCACAAGC</w:t>
            </w:r>
          </w:p>
        </w:tc>
        <w:tc>
          <w:tcPr>
            <w:tcW w:w="1587" w:type="dxa"/>
            <w:vMerge w:val="restart"/>
            <w:noWrap/>
            <w:hideMark/>
          </w:tcPr>
          <w:p w14:paraId="1C0124EC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40014B90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4FB26CF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0B0B3D17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FRI-R</w:t>
            </w:r>
          </w:p>
        </w:tc>
        <w:tc>
          <w:tcPr>
            <w:tcW w:w="3544" w:type="dxa"/>
            <w:noWrap/>
            <w:hideMark/>
          </w:tcPr>
          <w:p w14:paraId="49334A6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CAAATCAGAGCCTCCACGG</w:t>
            </w:r>
          </w:p>
        </w:tc>
        <w:tc>
          <w:tcPr>
            <w:tcW w:w="1587" w:type="dxa"/>
            <w:vMerge/>
            <w:hideMark/>
          </w:tcPr>
          <w:p w14:paraId="4FBA7AAE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6B5C856A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0CBCB1C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LFY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DFDBAD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LFY-F</w:t>
            </w:r>
          </w:p>
        </w:tc>
        <w:tc>
          <w:tcPr>
            <w:tcW w:w="3544" w:type="dxa"/>
            <w:noWrap/>
            <w:hideMark/>
          </w:tcPr>
          <w:p w14:paraId="49F4F0B7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CTCCTACAACCGCTCCGA</w:t>
            </w:r>
          </w:p>
        </w:tc>
        <w:tc>
          <w:tcPr>
            <w:tcW w:w="1587" w:type="dxa"/>
            <w:vMerge w:val="restart"/>
            <w:noWrap/>
            <w:hideMark/>
          </w:tcPr>
          <w:p w14:paraId="54C381E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19368E32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57771A4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0F392AA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LFY-R</w:t>
            </w:r>
          </w:p>
        </w:tc>
        <w:tc>
          <w:tcPr>
            <w:tcW w:w="3544" w:type="dxa"/>
            <w:noWrap/>
            <w:hideMark/>
          </w:tcPr>
          <w:p w14:paraId="1F254BD7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GCTCAGCTATTTTCGCTGCC</w:t>
            </w:r>
          </w:p>
        </w:tc>
        <w:tc>
          <w:tcPr>
            <w:tcW w:w="1587" w:type="dxa"/>
            <w:vMerge/>
            <w:hideMark/>
          </w:tcPr>
          <w:p w14:paraId="74DB396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354BBF53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5CF9E336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SPL13a</w:t>
            </w:r>
          </w:p>
        </w:tc>
        <w:tc>
          <w:tcPr>
            <w:tcW w:w="1985" w:type="dxa"/>
            <w:noWrap/>
            <w:hideMark/>
          </w:tcPr>
          <w:p w14:paraId="798E80A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SPL13a-F</w:t>
            </w:r>
          </w:p>
        </w:tc>
        <w:tc>
          <w:tcPr>
            <w:tcW w:w="3544" w:type="dxa"/>
            <w:noWrap/>
            <w:hideMark/>
          </w:tcPr>
          <w:p w14:paraId="6AEA9867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GAAGCGGTTAGACGGACACA</w:t>
            </w:r>
          </w:p>
        </w:tc>
        <w:tc>
          <w:tcPr>
            <w:tcW w:w="1587" w:type="dxa"/>
            <w:vMerge w:val="restart"/>
            <w:noWrap/>
            <w:hideMark/>
          </w:tcPr>
          <w:p w14:paraId="44E58C7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0520E183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35F7AF2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7A07BA31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SPL13a-R</w:t>
            </w:r>
          </w:p>
        </w:tc>
        <w:tc>
          <w:tcPr>
            <w:tcW w:w="3544" w:type="dxa"/>
            <w:noWrap/>
            <w:hideMark/>
          </w:tcPr>
          <w:p w14:paraId="157EE52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AGCAACTGTGTGCCTTGGT</w:t>
            </w:r>
          </w:p>
        </w:tc>
        <w:tc>
          <w:tcPr>
            <w:tcW w:w="1587" w:type="dxa"/>
            <w:vMerge/>
            <w:hideMark/>
          </w:tcPr>
          <w:p w14:paraId="40292297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584126BD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59780C3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u.2RBY.3g059660</w:t>
            </w:r>
          </w:p>
        </w:tc>
        <w:tc>
          <w:tcPr>
            <w:tcW w:w="1985" w:type="dxa"/>
            <w:noWrap/>
            <w:hideMark/>
          </w:tcPr>
          <w:p w14:paraId="6D79B1E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NF-YC3-F</w:t>
            </w:r>
          </w:p>
        </w:tc>
        <w:tc>
          <w:tcPr>
            <w:tcW w:w="3544" w:type="dxa"/>
            <w:noWrap/>
            <w:hideMark/>
          </w:tcPr>
          <w:p w14:paraId="70AC05B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CAGCAGCAACAACAACAGC</w:t>
            </w:r>
          </w:p>
        </w:tc>
        <w:tc>
          <w:tcPr>
            <w:tcW w:w="1587" w:type="dxa"/>
            <w:vMerge w:val="restart"/>
            <w:noWrap/>
            <w:hideMark/>
          </w:tcPr>
          <w:p w14:paraId="12656E3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1B76F4F5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567811C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574FC9F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NF-YC3-R</w:t>
            </w:r>
          </w:p>
        </w:tc>
        <w:tc>
          <w:tcPr>
            <w:tcW w:w="3544" w:type="dxa"/>
            <w:noWrap/>
            <w:hideMark/>
          </w:tcPr>
          <w:p w14:paraId="2B035F5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CGTCTTCGTCGGCTTTCAT</w:t>
            </w:r>
          </w:p>
        </w:tc>
        <w:tc>
          <w:tcPr>
            <w:tcW w:w="1587" w:type="dxa"/>
            <w:vMerge/>
            <w:hideMark/>
          </w:tcPr>
          <w:p w14:paraId="3B6E8F2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56F50D07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vAlign w:val="bottom"/>
            <w:hideMark/>
          </w:tcPr>
          <w:p w14:paraId="3DA0256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Lcu.2RBY.3g060720 </w:t>
            </w:r>
          </w:p>
        </w:tc>
        <w:tc>
          <w:tcPr>
            <w:tcW w:w="1985" w:type="dxa"/>
            <w:noWrap/>
            <w:hideMark/>
          </w:tcPr>
          <w:p w14:paraId="43C7EEC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UbL-cp1F</w:t>
            </w:r>
          </w:p>
        </w:tc>
        <w:tc>
          <w:tcPr>
            <w:tcW w:w="3544" w:type="dxa"/>
            <w:noWrap/>
            <w:hideMark/>
          </w:tcPr>
          <w:p w14:paraId="68204CF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CTCTTCGGTTGGTGCATCT</w:t>
            </w:r>
          </w:p>
        </w:tc>
        <w:tc>
          <w:tcPr>
            <w:tcW w:w="1587" w:type="dxa"/>
            <w:vMerge w:val="restart"/>
            <w:noWrap/>
            <w:hideMark/>
          </w:tcPr>
          <w:p w14:paraId="3A367A0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0921D84A" w14:textId="77777777" w:rsidTr="00AC1D52">
        <w:trPr>
          <w:trHeight w:val="290"/>
          <w:jc w:val="center"/>
        </w:trPr>
        <w:tc>
          <w:tcPr>
            <w:tcW w:w="2626" w:type="dxa"/>
            <w:vMerge/>
            <w:vAlign w:val="bottom"/>
            <w:hideMark/>
          </w:tcPr>
          <w:p w14:paraId="1201AA40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4ED1185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UbL-cp1R</w:t>
            </w:r>
          </w:p>
        </w:tc>
        <w:tc>
          <w:tcPr>
            <w:tcW w:w="3544" w:type="dxa"/>
            <w:noWrap/>
            <w:hideMark/>
          </w:tcPr>
          <w:p w14:paraId="75C604F6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TCTGAACCACACGCAATGT</w:t>
            </w:r>
          </w:p>
        </w:tc>
        <w:tc>
          <w:tcPr>
            <w:tcW w:w="1587" w:type="dxa"/>
            <w:vMerge/>
            <w:hideMark/>
          </w:tcPr>
          <w:p w14:paraId="48B955E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2C3E2A48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vAlign w:val="bottom"/>
            <w:hideMark/>
          </w:tcPr>
          <w:p w14:paraId="7273400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 </w:t>
            </w:r>
          </w:p>
          <w:p w14:paraId="4A6C791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Lcu.2RBY.3g062540 </w:t>
            </w:r>
          </w:p>
        </w:tc>
        <w:tc>
          <w:tcPr>
            <w:tcW w:w="1985" w:type="dxa"/>
            <w:noWrap/>
            <w:hideMark/>
          </w:tcPr>
          <w:p w14:paraId="3E6EC09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F-bGID2F</w:t>
            </w:r>
          </w:p>
        </w:tc>
        <w:tc>
          <w:tcPr>
            <w:tcW w:w="3544" w:type="dxa"/>
            <w:noWrap/>
            <w:hideMark/>
          </w:tcPr>
          <w:p w14:paraId="39DE90FC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TGGTGGGTTTCGTCGTCTT</w:t>
            </w:r>
          </w:p>
        </w:tc>
        <w:tc>
          <w:tcPr>
            <w:tcW w:w="1587" w:type="dxa"/>
            <w:vMerge w:val="restart"/>
            <w:noWrap/>
            <w:hideMark/>
          </w:tcPr>
          <w:p w14:paraId="2A6CD54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39ABF52E" w14:textId="77777777" w:rsidTr="00AC1D52">
        <w:trPr>
          <w:trHeight w:val="290"/>
          <w:jc w:val="center"/>
        </w:trPr>
        <w:tc>
          <w:tcPr>
            <w:tcW w:w="2626" w:type="dxa"/>
            <w:vMerge/>
            <w:vAlign w:val="bottom"/>
            <w:hideMark/>
          </w:tcPr>
          <w:p w14:paraId="67E8D5C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A5F553E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F-Bgid2r</w:t>
            </w:r>
          </w:p>
        </w:tc>
        <w:tc>
          <w:tcPr>
            <w:tcW w:w="3544" w:type="dxa"/>
            <w:noWrap/>
            <w:hideMark/>
          </w:tcPr>
          <w:p w14:paraId="66560CB4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TCGACCGAATCACCTGTGG</w:t>
            </w:r>
          </w:p>
        </w:tc>
        <w:tc>
          <w:tcPr>
            <w:tcW w:w="1587" w:type="dxa"/>
            <w:vMerge/>
            <w:hideMark/>
          </w:tcPr>
          <w:p w14:paraId="0E3245C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1A268380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vAlign w:val="bottom"/>
            <w:hideMark/>
          </w:tcPr>
          <w:p w14:paraId="14E9B24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62620</w:t>
            </w:r>
          </w:p>
        </w:tc>
        <w:tc>
          <w:tcPr>
            <w:tcW w:w="1985" w:type="dxa"/>
            <w:noWrap/>
            <w:hideMark/>
          </w:tcPr>
          <w:p w14:paraId="64698CC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CAAT-F</w:t>
            </w:r>
          </w:p>
        </w:tc>
        <w:tc>
          <w:tcPr>
            <w:tcW w:w="3544" w:type="dxa"/>
            <w:noWrap/>
            <w:hideMark/>
          </w:tcPr>
          <w:p w14:paraId="404AD4E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GGCTGATGGACAAGAGCAGT</w:t>
            </w:r>
          </w:p>
        </w:tc>
        <w:tc>
          <w:tcPr>
            <w:tcW w:w="1587" w:type="dxa"/>
            <w:vMerge w:val="restart"/>
            <w:noWrap/>
            <w:hideMark/>
          </w:tcPr>
          <w:p w14:paraId="11D7AD78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2CD33461" w14:textId="77777777" w:rsidTr="00AC1D52">
        <w:trPr>
          <w:trHeight w:val="290"/>
          <w:jc w:val="center"/>
        </w:trPr>
        <w:tc>
          <w:tcPr>
            <w:tcW w:w="2626" w:type="dxa"/>
            <w:vMerge/>
            <w:vAlign w:val="bottom"/>
            <w:hideMark/>
          </w:tcPr>
          <w:p w14:paraId="528F941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93171A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CAAT-R</w:t>
            </w:r>
          </w:p>
        </w:tc>
        <w:tc>
          <w:tcPr>
            <w:tcW w:w="3544" w:type="dxa"/>
            <w:noWrap/>
            <w:hideMark/>
          </w:tcPr>
          <w:p w14:paraId="28E2D796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ACCAAGCTGTGGAGGTGAT</w:t>
            </w:r>
          </w:p>
        </w:tc>
        <w:tc>
          <w:tcPr>
            <w:tcW w:w="1587" w:type="dxa"/>
            <w:vMerge/>
            <w:hideMark/>
          </w:tcPr>
          <w:p w14:paraId="217551E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7B13BA95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vAlign w:val="bottom"/>
            <w:hideMark/>
          </w:tcPr>
          <w:p w14:paraId="3D8D2895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Lcu.2RBY.3g062760 </w:t>
            </w:r>
          </w:p>
        </w:tc>
        <w:tc>
          <w:tcPr>
            <w:tcW w:w="1985" w:type="dxa"/>
            <w:noWrap/>
            <w:hideMark/>
          </w:tcPr>
          <w:p w14:paraId="6B5AB09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MADSb</w:t>
            </w:r>
            <w:proofErr w:type="spellEnd"/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544" w:type="dxa"/>
            <w:noWrap/>
            <w:hideMark/>
          </w:tcPr>
          <w:p w14:paraId="1134C615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GCAAACATGGACCGTGACT</w:t>
            </w:r>
          </w:p>
        </w:tc>
        <w:tc>
          <w:tcPr>
            <w:tcW w:w="1587" w:type="dxa"/>
            <w:vMerge w:val="restart"/>
            <w:noWrap/>
            <w:hideMark/>
          </w:tcPr>
          <w:p w14:paraId="309FBC9E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662DA489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3EE9E761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E5E5AD1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MADSb</w:t>
            </w:r>
            <w:proofErr w:type="spellEnd"/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544" w:type="dxa"/>
            <w:noWrap/>
            <w:hideMark/>
          </w:tcPr>
          <w:p w14:paraId="74CED0F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ACATTCGCCCAGTAAGCCA</w:t>
            </w:r>
          </w:p>
        </w:tc>
        <w:tc>
          <w:tcPr>
            <w:tcW w:w="1587" w:type="dxa"/>
            <w:vMerge/>
            <w:hideMark/>
          </w:tcPr>
          <w:p w14:paraId="3D32EFF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6A9" w:rsidRPr="00916AF1" w14:paraId="3250C401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000DFDA1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ELF3a</w:t>
            </w:r>
          </w:p>
        </w:tc>
        <w:tc>
          <w:tcPr>
            <w:tcW w:w="1985" w:type="dxa"/>
            <w:noWrap/>
            <w:hideMark/>
          </w:tcPr>
          <w:p w14:paraId="33C7C58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LF3aq1-F</w:t>
            </w:r>
          </w:p>
        </w:tc>
        <w:tc>
          <w:tcPr>
            <w:tcW w:w="3544" w:type="dxa"/>
            <w:noWrap/>
            <w:hideMark/>
          </w:tcPr>
          <w:p w14:paraId="11F0D2A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GGACATGGACAAAGTGACG</w:t>
            </w:r>
          </w:p>
        </w:tc>
        <w:tc>
          <w:tcPr>
            <w:tcW w:w="1587" w:type="dxa"/>
            <w:vMerge w:val="restart"/>
            <w:noWrap/>
            <w:hideMark/>
          </w:tcPr>
          <w:p w14:paraId="5ECE7AF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46A9" w:rsidRPr="00916AF1" w14:paraId="7B16F4D3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5F7C2584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38B819E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LF3aq1-R</w:t>
            </w:r>
          </w:p>
        </w:tc>
        <w:tc>
          <w:tcPr>
            <w:tcW w:w="3544" w:type="dxa"/>
            <w:noWrap/>
            <w:hideMark/>
          </w:tcPr>
          <w:p w14:paraId="09C6DB23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TTTGGACTGCCTGTCCCG</w:t>
            </w:r>
          </w:p>
        </w:tc>
        <w:tc>
          <w:tcPr>
            <w:tcW w:w="1587" w:type="dxa"/>
            <w:vMerge/>
            <w:hideMark/>
          </w:tcPr>
          <w:p w14:paraId="2CD178E0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52" w:rsidRPr="00916AF1" w14:paraId="184EC55F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3ABB3F7C" w14:textId="023CD528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u.2RBY.3g067540</w:t>
            </w:r>
          </w:p>
        </w:tc>
        <w:tc>
          <w:tcPr>
            <w:tcW w:w="1985" w:type="dxa"/>
            <w:noWrap/>
            <w:hideMark/>
          </w:tcPr>
          <w:p w14:paraId="3C7F4333" w14:textId="4CFA68E4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UCH-F</w:t>
            </w:r>
          </w:p>
        </w:tc>
        <w:tc>
          <w:tcPr>
            <w:tcW w:w="3544" w:type="dxa"/>
            <w:noWrap/>
            <w:hideMark/>
          </w:tcPr>
          <w:p w14:paraId="7941DC7B" w14:textId="60052D76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GCAGCAGTGGTGGAAAAGA</w:t>
            </w:r>
          </w:p>
        </w:tc>
        <w:tc>
          <w:tcPr>
            <w:tcW w:w="1587" w:type="dxa"/>
            <w:vMerge w:val="restart"/>
            <w:noWrap/>
            <w:hideMark/>
          </w:tcPr>
          <w:p w14:paraId="6EB45C88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C1D52" w:rsidRPr="00916AF1" w14:paraId="0406F617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20F679A6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AA58842" w14:textId="477C25A2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UCH-R</w:t>
            </w:r>
          </w:p>
        </w:tc>
        <w:tc>
          <w:tcPr>
            <w:tcW w:w="3544" w:type="dxa"/>
            <w:noWrap/>
            <w:hideMark/>
          </w:tcPr>
          <w:p w14:paraId="2B69133C" w14:textId="5B5C59EC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TCAGGAATAAGCACCCGCT</w:t>
            </w:r>
          </w:p>
        </w:tc>
        <w:tc>
          <w:tcPr>
            <w:tcW w:w="1587" w:type="dxa"/>
            <w:vMerge/>
            <w:hideMark/>
          </w:tcPr>
          <w:p w14:paraId="7913B4AB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52" w:rsidRPr="00916AF1" w14:paraId="0D2D18FE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1A1B8E79" w14:textId="7646A6AC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EMF1</w:t>
            </w:r>
          </w:p>
        </w:tc>
        <w:tc>
          <w:tcPr>
            <w:tcW w:w="1985" w:type="dxa"/>
            <w:noWrap/>
            <w:hideMark/>
          </w:tcPr>
          <w:p w14:paraId="2E3581B0" w14:textId="1599CFD6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MF1-F</w:t>
            </w:r>
          </w:p>
        </w:tc>
        <w:tc>
          <w:tcPr>
            <w:tcW w:w="3544" w:type="dxa"/>
            <w:noWrap/>
            <w:hideMark/>
          </w:tcPr>
          <w:p w14:paraId="55BD0C96" w14:textId="186EBD01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TGCAGCTCTCAAACCTTGT</w:t>
            </w:r>
          </w:p>
        </w:tc>
        <w:tc>
          <w:tcPr>
            <w:tcW w:w="1587" w:type="dxa"/>
            <w:vMerge w:val="restart"/>
            <w:noWrap/>
            <w:hideMark/>
          </w:tcPr>
          <w:p w14:paraId="5098B38D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C1D52" w:rsidRPr="00916AF1" w14:paraId="1EA69731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162489EA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2CB8DFB" w14:textId="4C1E918B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MF1-R</w:t>
            </w:r>
          </w:p>
        </w:tc>
        <w:tc>
          <w:tcPr>
            <w:tcW w:w="3544" w:type="dxa"/>
            <w:noWrap/>
            <w:hideMark/>
          </w:tcPr>
          <w:p w14:paraId="2612A3F6" w14:textId="7950CE42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TGGTAGGCAGCCATCGAAA</w:t>
            </w:r>
          </w:p>
        </w:tc>
        <w:tc>
          <w:tcPr>
            <w:tcW w:w="1587" w:type="dxa"/>
            <w:vMerge/>
            <w:hideMark/>
          </w:tcPr>
          <w:p w14:paraId="3428DCAD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52" w:rsidRPr="00916AF1" w14:paraId="5E7B8B35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  <w:hideMark/>
          </w:tcPr>
          <w:p w14:paraId="7802EB12" w14:textId="705D2421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ELF3a</w:t>
            </w:r>
          </w:p>
        </w:tc>
        <w:tc>
          <w:tcPr>
            <w:tcW w:w="1985" w:type="dxa"/>
            <w:noWrap/>
            <w:hideMark/>
          </w:tcPr>
          <w:p w14:paraId="2300FB31" w14:textId="74232CFF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LF3aq2-F</w:t>
            </w:r>
          </w:p>
        </w:tc>
        <w:tc>
          <w:tcPr>
            <w:tcW w:w="3544" w:type="dxa"/>
            <w:noWrap/>
            <w:hideMark/>
          </w:tcPr>
          <w:p w14:paraId="77B13EC5" w14:textId="0DCC0322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TCCTGATGATGTTGTTGCAGT</w:t>
            </w:r>
          </w:p>
        </w:tc>
        <w:tc>
          <w:tcPr>
            <w:tcW w:w="1587" w:type="dxa"/>
            <w:vMerge w:val="restart"/>
            <w:noWrap/>
            <w:hideMark/>
          </w:tcPr>
          <w:p w14:paraId="65C1FFB4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C1D52" w:rsidRPr="00916AF1" w14:paraId="076EEB82" w14:textId="77777777" w:rsidTr="00AC1D52">
        <w:trPr>
          <w:trHeight w:val="290"/>
          <w:jc w:val="center"/>
        </w:trPr>
        <w:tc>
          <w:tcPr>
            <w:tcW w:w="2626" w:type="dxa"/>
            <w:vMerge/>
            <w:hideMark/>
          </w:tcPr>
          <w:p w14:paraId="449862E5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516C196" w14:textId="4863AB92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LF3aq2-R</w:t>
            </w:r>
          </w:p>
        </w:tc>
        <w:tc>
          <w:tcPr>
            <w:tcW w:w="3544" w:type="dxa"/>
            <w:noWrap/>
            <w:hideMark/>
          </w:tcPr>
          <w:p w14:paraId="750D5B86" w14:textId="1FD133F0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GATCCGGCAATTAGTTGTT</w:t>
            </w:r>
          </w:p>
        </w:tc>
        <w:tc>
          <w:tcPr>
            <w:tcW w:w="1587" w:type="dxa"/>
            <w:vMerge/>
            <w:hideMark/>
          </w:tcPr>
          <w:p w14:paraId="1C7D2130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52" w:rsidRPr="00916AF1" w14:paraId="571866BC" w14:textId="77777777" w:rsidTr="00AC1D52">
        <w:trPr>
          <w:trHeight w:val="290"/>
          <w:jc w:val="center"/>
        </w:trPr>
        <w:tc>
          <w:tcPr>
            <w:tcW w:w="2626" w:type="dxa"/>
            <w:vMerge w:val="restart"/>
            <w:noWrap/>
          </w:tcPr>
          <w:p w14:paraId="454D8F20" w14:textId="101146C1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4B78A19B" w14:textId="441FB93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noWrap/>
          </w:tcPr>
          <w:p w14:paraId="6DDC8F1F" w14:textId="65DC0103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Merge w:val="restart"/>
            <w:noWrap/>
            <w:hideMark/>
          </w:tcPr>
          <w:p w14:paraId="416B93F8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C1D52" w:rsidRPr="00916AF1" w14:paraId="7491D581" w14:textId="77777777" w:rsidTr="0010023C">
        <w:trPr>
          <w:trHeight w:val="63"/>
          <w:jc w:val="center"/>
        </w:trPr>
        <w:tc>
          <w:tcPr>
            <w:tcW w:w="2626" w:type="dxa"/>
            <w:vMerge/>
          </w:tcPr>
          <w:p w14:paraId="5E2A2BBD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12DCCBA7" w14:textId="3F87669D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noWrap/>
          </w:tcPr>
          <w:p w14:paraId="3B7D7EEA" w14:textId="01D41071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Merge/>
            <w:hideMark/>
          </w:tcPr>
          <w:p w14:paraId="587AA827" w14:textId="77777777" w:rsidR="00AC1D52" w:rsidRPr="00916AF1" w:rsidRDefault="00AC1D52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B8A0F0" w14:textId="77777777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5B02E064" w14:textId="77777777" w:rsidR="00940E8B" w:rsidRPr="00EB46A9" w:rsidRDefault="00940E8B" w:rsidP="00940E8B">
      <w:pPr>
        <w:rPr>
          <w:rFonts w:ascii="Times New Roman" w:hAnsi="Times New Roman" w:cs="Times New Roman"/>
        </w:rPr>
      </w:pPr>
      <w:r w:rsidRPr="00EB46A9">
        <w:rPr>
          <w:rFonts w:ascii="Times New Roman" w:hAnsi="Times New Roman" w:cs="Times New Roman"/>
        </w:rPr>
        <w:br w:type="page"/>
      </w:r>
    </w:p>
    <w:p w14:paraId="186747EE" w14:textId="32D57FE8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EB46A9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="004A219E" w:rsidRPr="00EB46A9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="0017319E">
        <w:rPr>
          <w:rFonts w:ascii="Times New Roman" w:hAnsi="Times New Roman" w:cs="Times New Roman"/>
          <w:b/>
          <w:bCs/>
        </w:rPr>
        <w:t>InDel</w:t>
      </w:r>
      <w:proofErr w:type="spellEnd"/>
      <w:r w:rsidR="0017319E">
        <w:rPr>
          <w:rFonts w:ascii="Times New Roman" w:hAnsi="Times New Roman" w:cs="Times New Roman"/>
          <w:b/>
          <w:bCs/>
        </w:rPr>
        <w:t xml:space="preserve"> position and sequence details of the parents. 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851"/>
        <w:gridCol w:w="1134"/>
        <w:gridCol w:w="850"/>
        <w:gridCol w:w="1276"/>
      </w:tblGrid>
      <w:tr w:rsidR="00EB46A9" w:rsidRPr="00916AF1" w14:paraId="2A21FAB6" w14:textId="77777777" w:rsidTr="00916AF1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D3F22A4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l</w:t>
            </w:r>
            <w:proofErr w:type="spellEnd"/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i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A20DBBA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e mutant sequ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9A227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2A374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4775 sequ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969FA5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77270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l</w:t>
            </w:r>
            <w:proofErr w:type="spellEnd"/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 difference </w:t>
            </w:r>
          </w:p>
        </w:tc>
      </w:tr>
      <w:tr w:rsidR="00EB46A9" w:rsidRPr="00916AF1" w14:paraId="79522DE5" w14:textId="77777777" w:rsidTr="00916AF1">
        <w:tc>
          <w:tcPr>
            <w:tcW w:w="1384" w:type="dxa"/>
            <w:tcBorders>
              <w:top w:val="single" w:sz="4" w:space="0" w:color="auto"/>
            </w:tcBorders>
          </w:tcPr>
          <w:p w14:paraId="749BDB8D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383964202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A429C59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TTTGACTCTATTGAATATAACTGATTTCTCCTACT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74BA0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1090A2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894947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CD0BFF" w14:textId="77777777" w:rsidR="00940E8B" w:rsidRPr="00916AF1" w:rsidRDefault="00940E8B" w:rsidP="001D4D8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</w:tbl>
    <w:p w14:paraId="60B7988F" w14:textId="77777777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7E649537" w14:textId="7AE8EAD0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EB46A9">
        <w:rPr>
          <w:rFonts w:ascii="Times New Roman" w:hAnsi="Times New Roman" w:cs="Times New Roman"/>
          <w:b/>
          <w:bCs/>
        </w:rPr>
        <w:t xml:space="preserve">Table S3. </w:t>
      </w:r>
      <w:proofErr w:type="spellStart"/>
      <w:r w:rsidR="0017319E">
        <w:rPr>
          <w:rFonts w:ascii="Times New Roman" w:hAnsi="Times New Roman" w:cs="Times New Roman"/>
          <w:b/>
          <w:bCs/>
        </w:rPr>
        <w:t>InDel</w:t>
      </w:r>
      <w:proofErr w:type="spellEnd"/>
      <w:r w:rsidR="0017319E">
        <w:rPr>
          <w:rFonts w:ascii="Times New Roman" w:hAnsi="Times New Roman" w:cs="Times New Roman"/>
          <w:b/>
          <w:bCs/>
        </w:rPr>
        <w:t xml:space="preserve"> primer name and sequence</w:t>
      </w:r>
      <w:r w:rsidRPr="00EB46A9">
        <w:rPr>
          <w:rFonts w:ascii="Times New Roman" w:hAnsi="Times New Roman" w:cs="Times New Roman"/>
          <w:b/>
          <w:bCs/>
        </w:rPr>
        <w:t>.</w:t>
      </w:r>
    </w:p>
    <w:tbl>
      <w:tblPr>
        <w:tblW w:w="78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4512"/>
      </w:tblGrid>
      <w:tr w:rsidR="00EB46A9" w:rsidRPr="00EB46A9" w14:paraId="4CB9249C" w14:textId="77777777" w:rsidTr="00EB46A9">
        <w:trPr>
          <w:trHeight w:val="292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5511" w14:textId="77777777" w:rsidR="00940E8B" w:rsidRPr="00EB46A9" w:rsidRDefault="00940E8B" w:rsidP="001D4D8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</w:rPr>
            </w:pPr>
            <w:r w:rsidRPr="00EB46A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</w:rPr>
              <w:t>Primer name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5135" w14:textId="77777777" w:rsidR="00940E8B" w:rsidRPr="00EB46A9" w:rsidRDefault="00940E8B" w:rsidP="001D4D8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</w:rPr>
            </w:pPr>
            <w:r w:rsidRPr="00EB46A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</w:rPr>
              <w:t>Sequence</w:t>
            </w:r>
          </w:p>
        </w:tc>
      </w:tr>
      <w:tr w:rsidR="00EB46A9" w:rsidRPr="00EB46A9" w14:paraId="0BE49F6E" w14:textId="77777777" w:rsidTr="00EB46A9">
        <w:trPr>
          <w:trHeight w:val="292"/>
        </w:trPr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6403" w14:textId="16CCBC64" w:rsidR="00940E8B" w:rsidRPr="00EB46A9" w:rsidRDefault="00940E8B" w:rsidP="001D4D8D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IN"/>
              </w:rPr>
            </w:pPr>
            <w:bookmarkStart w:id="0" w:name="_Hlk142436328"/>
            <w:r w:rsidRPr="00EB46A9">
              <w:rPr>
                <w:rFonts w:ascii="Times New Roman" w:eastAsia="Times New Roman" w:hAnsi="Times New Roman" w:cs="Times New Roman"/>
                <w:kern w:val="0"/>
                <w:lang w:eastAsia="en-IN"/>
              </w:rPr>
              <w:t>I-SP-383.9</w:t>
            </w:r>
            <w:bookmarkEnd w:id="0"/>
            <w:r w:rsidRPr="00EB46A9">
              <w:rPr>
                <w:rFonts w:ascii="Times New Roman" w:eastAsia="Times New Roman" w:hAnsi="Times New Roman" w:cs="Times New Roman"/>
                <w:kern w:val="0"/>
                <w:lang w:eastAsia="en-IN"/>
              </w:rPr>
              <w:t>-F</w:t>
            </w:r>
          </w:p>
        </w:tc>
        <w:tc>
          <w:tcPr>
            <w:tcW w:w="4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C426" w14:textId="77777777" w:rsidR="00940E8B" w:rsidRPr="00EB46A9" w:rsidRDefault="00940E8B" w:rsidP="001D4D8D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IN"/>
              </w:rPr>
            </w:pPr>
            <w:r w:rsidRPr="00EB46A9">
              <w:rPr>
                <w:rFonts w:ascii="Times New Roman" w:eastAsia="Times New Roman" w:hAnsi="Times New Roman" w:cs="Times New Roman"/>
                <w:kern w:val="0"/>
                <w:lang w:eastAsia="en-IN"/>
              </w:rPr>
              <w:t>AGCTAAGGCGCAAGTCCAAA</w:t>
            </w:r>
          </w:p>
        </w:tc>
      </w:tr>
      <w:tr w:rsidR="00EB46A9" w:rsidRPr="00EB46A9" w14:paraId="6E2E2AA1" w14:textId="77777777" w:rsidTr="00EB46A9">
        <w:trPr>
          <w:trHeight w:val="292"/>
        </w:trPr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CC4E639" w14:textId="77777777" w:rsidR="00940E8B" w:rsidRPr="00EB46A9" w:rsidRDefault="00940E8B" w:rsidP="001D4D8D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IN"/>
              </w:rPr>
            </w:pPr>
            <w:r w:rsidRPr="00EB46A9">
              <w:rPr>
                <w:rFonts w:ascii="Times New Roman" w:eastAsia="Times New Roman" w:hAnsi="Times New Roman" w:cs="Times New Roman"/>
                <w:kern w:val="0"/>
                <w:lang w:eastAsia="en-IN"/>
              </w:rPr>
              <w:t>I-SP-383.9-R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8C0F971" w14:textId="77777777" w:rsidR="00940E8B" w:rsidRPr="00EB46A9" w:rsidRDefault="00940E8B" w:rsidP="001D4D8D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IN"/>
              </w:rPr>
            </w:pPr>
            <w:r w:rsidRPr="00EB46A9">
              <w:rPr>
                <w:rFonts w:ascii="Times New Roman" w:eastAsia="Times New Roman" w:hAnsi="Times New Roman" w:cs="Times New Roman"/>
                <w:kern w:val="0"/>
                <w:lang w:eastAsia="en-IN"/>
              </w:rPr>
              <w:t>TGGGTGTGTTCAACCTAGTCG</w:t>
            </w:r>
          </w:p>
        </w:tc>
      </w:tr>
    </w:tbl>
    <w:p w14:paraId="7C2666BC" w14:textId="77777777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68402B10" w14:textId="77777777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B33EB48" w14:textId="18352F5E" w:rsidR="00B55E6B" w:rsidRPr="00EB46A9" w:rsidRDefault="00B55E6B" w:rsidP="00B55E6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EB46A9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EB46A9">
        <w:rPr>
          <w:rFonts w:ascii="Times New Roman" w:hAnsi="Times New Roman" w:cs="Times New Roman"/>
          <w:b/>
          <w:bCs/>
        </w:rPr>
        <w:t xml:space="preserve">. List of primers used for cloning of </w:t>
      </w:r>
      <w:r w:rsidRPr="00AC1D52">
        <w:rPr>
          <w:rFonts w:ascii="Times New Roman" w:hAnsi="Times New Roman" w:cs="Times New Roman"/>
          <w:b/>
          <w:bCs/>
          <w:i/>
          <w:iCs/>
        </w:rPr>
        <w:t>LcELF3a</w:t>
      </w:r>
      <w:r w:rsidRPr="00AC1D52">
        <w:rPr>
          <w:rFonts w:ascii="Times New Roman" w:hAnsi="Times New Roman" w:cs="Times New Roman"/>
          <w:b/>
          <w:bCs/>
        </w:rPr>
        <w:t xml:space="preserve"> </w:t>
      </w:r>
      <w:r w:rsidRPr="00EB46A9">
        <w:rPr>
          <w:rFonts w:ascii="Times New Roman" w:hAnsi="Times New Roman" w:cs="Times New Roman"/>
          <w:b/>
          <w:bCs/>
        </w:rPr>
        <w:t>ge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050"/>
      </w:tblGrid>
      <w:tr w:rsidR="00B55E6B" w:rsidRPr="00916AF1" w14:paraId="2589A900" w14:textId="77777777" w:rsidTr="001C7DF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1D5EC71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6DC893D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B55E6B" w:rsidRPr="00916AF1" w14:paraId="72C5543D" w14:textId="77777777" w:rsidTr="001C7DF7">
        <w:tc>
          <w:tcPr>
            <w:tcW w:w="1696" w:type="dxa"/>
            <w:tcBorders>
              <w:top w:val="single" w:sz="4" w:space="0" w:color="auto"/>
            </w:tcBorders>
          </w:tcPr>
          <w:p w14:paraId="2D25358D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LF3aF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7841FD1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ACACGACCAATACTTTCCGCT</w:t>
            </w:r>
          </w:p>
        </w:tc>
      </w:tr>
      <w:tr w:rsidR="00B55E6B" w:rsidRPr="00916AF1" w14:paraId="3E969DA6" w14:textId="77777777" w:rsidTr="001C7DF7">
        <w:tc>
          <w:tcPr>
            <w:tcW w:w="1696" w:type="dxa"/>
          </w:tcPr>
          <w:p w14:paraId="173D94A9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LF3aR</w:t>
            </w:r>
          </w:p>
        </w:tc>
        <w:tc>
          <w:tcPr>
            <w:tcW w:w="2977" w:type="dxa"/>
          </w:tcPr>
          <w:p w14:paraId="307CCB79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CCGTTACATGATGGCACACC</w:t>
            </w:r>
          </w:p>
        </w:tc>
      </w:tr>
      <w:tr w:rsidR="00B55E6B" w:rsidRPr="00916AF1" w14:paraId="543C62B5" w14:textId="77777777" w:rsidTr="001C7DF7">
        <w:tc>
          <w:tcPr>
            <w:tcW w:w="1696" w:type="dxa"/>
          </w:tcPr>
          <w:p w14:paraId="332AC817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Elf3-gap-seqF</w:t>
            </w:r>
          </w:p>
        </w:tc>
        <w:tc>
          <w:tcPr>
            <w:tcW w:w="2977" w:type="dxa"/>
          </w:tcPr>
          <w:p w14:paraId="0B4AEB95" w14:textId="77777777" w:rsidR="00B55E6B" w:rsidRPr="00916AF1" w:rsidRDefault="00B55E6B" w:rsidP="001C7DF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sz w:val="20"/>
                <w:szCs w:val="20"/>
              </w:rPr>
              <w:t>TCAAGATCGTCGCGTGTTCA</w:t>
            </w:r>
          </w:p>
        </w:tc>
      </w:tr>
    </w:tbl>
    <w:p w14:paraId="2BA3A0B5" w14:textId="77777777" w:rsidR="00B55E6B" w:rsidRPr="00EB46A9" w:rsidRDefault="00B55E6B" w:rsidP="00B55E6B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7F27C300" w14:textId="334A32A1" w:rsidR="0017319E" w:rsidRDefault="0017319E">
      <w:pPr>
        <w:rPr>
          <w:rFonts w:ascii="Times New Roman" w:hAnsi="Times New Roman" w:cs="Times New Roman"/>
          <w:b/>
          <w:bCs/>
        </w:rPr>
      </w:pPr>
    </w:p>
    <w:p w14:paraId="00C0ECE4" w14:textId="31BDF064" w:rsidR="00940E8B" w:rsidRPr="00EB46A9" w:rsidRDefault="00940E8B" w:rsidP="00940E8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EB46A9">
        <w:rPr>
          <w:rFonts w:ascii="Times New Roman" w:hAnsi="Times New Roman" w:cs="Times New Roman"/>
          <w:b/>
          <w:bCs/>
        </w:rPr>
        <w:t>Table S</w:t>
      </w:r>
      <w:r w:rsidR="0010023C">
        <w:rPr>
          <w:rFonts w:ascii="Times New Roman" w:hAnsi="Times New Roman" w:cs="Times New Roman"/>
          <w:b/>
          <w:bCs/>
        </w:rPr>
        <w:t>5</w:t>
      </w:r>
      <w:r w:rsidRPr="00EB46A9">
        <w:rPr>
          <w:rFonts w:ascii="Times New Roman" w:hAnsi="Times New Roman" w:cs="Times New Roman"/>
          <w:b/>
          <w:bCs/>
        </w:rPr>
        <w:t xml:space="preserve">. </w:t>
      </w:r>
      <w:r w:rsidRPr="00EB46A9">
        <w:rPr>
          <w:rFonts w:ascii="Times New Roman" w:eastAsia="Times New Roman" w:hAnsi="Times New Roman" w:cs="Times New Roman"/>
          <w:b/>
          <w:bCs/>
          <w:lang w:eastAsia="en-IN"/>
        </w:rPr>
        <w:t xml:space="preserve">List of candidate genes </w:t>
      </w:r>
      <w:r w:rsidR="00FF1A16" w:rsidRPr="00EB46A9">
        <w:rPr>
          <w:rFonts w:ascii="Times New Roman" w:eastAsia="Times New Roman" w:hAnsi="Times New Roman" w:cs="Times New Roman"/>
          <w:b/>
          <w:bCs/>
          <w:lang w:eastAsia="en-IN"/>
        </w:rPr>
        <w:t xml:space="preserve">identified </w:t>
      </w:r>
      <w:r w:rsidRPr="00EB46A9">
        <w:rPr>
          <w:rFonts w:ascii="Times New Roman" w:eastAsia="Times New Roman" w:hAnsi="Times New Roman" w:cs="Times New Roman"/>
          <w:b/>
          <w:bCs/>
          <w:lang w:eastAsia="en-IN"/>
        </w:rPr>
        <w:t>for days to flowering in the identified QTL</w:t>
      </w:r>
      <w:r w:rsidR="00FF1A16" w:rsidRPr="00EB46A9">
        <w:rPr>
          <w:rFonts w:ascii="Times New Roman" w:eastAsia="Times New Roman" w:hAnsi="Times New Roman" w:cs="Times New Roman"/>
          <w:b/>
          <w:bCs/>
          <w:lang w:eastAsia="en-IN"/>
        </w:rPr>
        <w:t>s</w:t>
      </w:r>
      <w:r w:rsidRPr="00EB46A9">
        <w:rPr>
          <w:rFonts w:ascii="Times New Roman" w:eastAsia="Times New Roman" w:hAnsi="Times New Roman" w:cs="Times New Roman"/>
          <w:b/>
          <w:bCs/>
          <w:lang w:eastAsia="en-IN"/>
        </w:rPr>
        <w:t>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1276"/>
        <w:gridCol w:w="1273"/>
        <w:gridCol w:w="1533"/>
      </w:tblGrid>
      <w:tr w:rsidR="00EB46A9" w:rsidRPr="00916AF1" w14:paraId="66AC8499" w14:textId="77777777" w:rsidTr="00EB46A9">
        <w:trPr>
          <w:trHeight w:val="29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4CA5C6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QTL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0403A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2C9EE2" w14:textId="77777777" w:rsidR="00940E8B" w:rsidRPr="00916AF1" w:rsidRDefault="005F0EE3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art sit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D82C50" w14:textId="77777777" w:rsidR="00940E8B" w:rsidRPr="00916AF1" w:rsidRDefault="005F0EE3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nd sit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28A771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omosome</w:t>
            </w:r>
          </w:p>
        </w:tc>
      </w:tr>
      <w:tr w:rsidR="00EB46A9" w:rsidRPr="00916AF1" w14:paraId="6D5AFBF4" w14:textId="77777777" w:rsidTr="00EB46A9">
        <w:trPr>
          <w:trHeight w:val="298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67C6AA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3D1C82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GA20oxG (Lcu.2RBY.3g05714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7B7C46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707311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B431F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7075413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AF738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7E372AEA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5680ACF6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17833CF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proofErr w:type="spellStart"/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FRI</w:t>
            </w:r>
            <w:proofErr w:type="spellEnd"/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Lcu.2RBY.3g05857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6848E5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650900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AC1319E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6513131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30992542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40E0115D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25766053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95A19CE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proofErr w:type="spellStart"/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LFY</w:t>
            </w:r>
            <w:proofErr w:type="spellEnd"/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Lcu.2RBY.3g05881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9CE2E2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735039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DB8B2EC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7352318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71B4D1C3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333FB1D7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6F06E96F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736408E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SPL13a (Lcu.2RBY.3g05959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5783E4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157241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36BA8DA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1575436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0439AA1C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29855C9D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2D964B64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9D6FD56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59660</w:t>
            </w: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nuclear transcription factor Y subunit C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C1CD6B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1854730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0F26167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1857871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1D8F9CF6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15280B09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7C3EC54E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F242C1D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60720 (Ubiquitin ligase cop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BD01DD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814426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2FD775D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8144738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30D92332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65268728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3C3C11E4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872574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62540 (F-box GID2-like protei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B4B3DF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5998970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D655EF6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000802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54F8BAE3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6C124EF8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121BEA91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40278C4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62620 (CCAAT-binding transcription factor</w:t>
            </w: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DFEAF7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52406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245F7ED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524707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2144EBAF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3CF222E9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156C7B5B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DC4FDE3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62640</w:t>
            </w: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(CCAAT-binding transcription factor</w:t>
            </w: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4CF7A3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53625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8C4D997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536804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62DC6A98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10962468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30320862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A7852E0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62760 (AGL MADS-box transcription factor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10027D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97024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23C4836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972999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2DAAE814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27468AF5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6AFF54CA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bookmarkStart w:id="1" w:name="_Hlk143183700"/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64AD43" w14:textId="77777777" w:rsidR="00940E8B" w:rsidRPr="00916AF1" w:rsidRDefault="00940E8B" w:rsidP="00FF1A16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ELF3a (Lcu.2RBY.3g06373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57C221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25302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EBF16D8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2534690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33DC58C7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bookmarkEnd w:id="1"/>
      <w:tr w:rsidR="00EB46A9" w:rsidRPr="00916AF1" w14:paraId="39827BAB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584DA97A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66B8A4F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u.2RBY.3g067540</w:t>
            </w: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</w:t>
            </w: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Ubiquitin carboxyl-terminal hydrolase</w:t>
            </w: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A5BC22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909728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F2F5079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9108239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452F0FEB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  <w:tr w:rsidR="00EB46A9" w:rsidRPr="00916AF1" w14:paraId="1A5DF391" w14:textId="77777777" w:rsidTr="00EB46A9">
        <w:trPr>
          <w:trHeight w:val="298"/>
        </w:trPr>
        <w:tc>
          <w:tcPr>
            <w:tcW w:w="1271" w:type="dxa"/>
            <w:shd w:val="clear" w:color="auto" w:fill="auto"/>
            <w:noWrap/>
            <w:hideMark/>
          </w:tcPr>
          <w:p w14:paraId="5DCF2C08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LcqDTF3.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FD911BC" w14:textId="77777777" w:rsidR="00940E8B" w:rsidRPr="00916AF1" w:rsidRDefault="00940E8B" w:rsidP="00FF1A16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6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EMF1 (Lcu.2RBY.3g06883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8A4989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478782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53410DE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4794593</w:t>
            </w:r>
          </w:p>
        </w:tc>
        <w:tc>
          <w:tcPr>
            <w:tcW w:w="1533" w:type="dxa"/>
            <w:shd w:val="clear" w:color="auto" w:fill="auto"/>
            <w:noWrap/>
            <w:hideMark/>
          </w:tcPr>
          <w:p w14:paraId="4977F77B" w14:textId="77777777" w:rsidR="00940E8B" w:rsidRPr="00916AF1" w:rsidRDefault="00940E8B" w:rsidP="00FF1A1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16A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03</w:t>
            </w:r>
          </w:p>
        </w:tc>
      </w:tr>
    </w:tbl>
    <w:p w14:paraId="2155B8E6" w14:textId="77777777" w:rsidR="00940E8B" w:rsidRPr="00EB46A9" w:rsidRDefault="00940E8B" w:rsidP="00940E8B">
      <w:pPr>
        <w:spacing w:after="0" w:line="276" w:lineRule="auto"/>
        <w:rPr>
          <w:rFonts w:ascii="Times New Roman" w:hAnsi="Times New Roman" w:cs="Times New Roman"/>
        </w:rPr>
      </w:pPr>
    </w:p>
    <w:p w14:paraId="41EBDDAA" w14:textId="77777777" w:rsidR="0017319E" w:rsidRDefault="0017319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0DA902" w14:textId="77777777" w:rsidR="00882E1D" w:rsidRDefault="00882E1D" w:rsidP="00882E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882E1D" w:rsidSect="007F78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" w:name="_Hlk157119146"/>
    </w:p>
    <w:p w14:paraId="707D98D3" w14:textId="2A699CB4" w:rsidR="00882E1D" w:rsidRDefault="00882E1D" w:rsidP="00882E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319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B3D9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771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2"/>
      <w:r w:rsidRPr="008158D0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proofErr w:type="spellStart"/>
      <w:r w:rsidRPr="008158D0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8158D0">
        <w:rPr>
          <w:rFonts w:ascii="Times New Roman" w:hAnsi="Times New Roman" w:cs="Times New Roman"/>
          <w:b/>
          <w:bCs/>
          <w:sz w:val="24"/>
          <w:szCs w:val="24"/>
        </w:rPr>
        <w:t xml:space="preserve">-PCR </w:t>
      </w:r>
      <w:r w:rsidR="0017319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8158D0">
        <w:rPr>
          <w:rFonts w:ascii="Times New Roman" w:hAnsi="Times New Roman" w:cs="Times New Roman"/>
          <w:b/>
          <w:bCs/>
          <w:sz w:val="24"/>
          <w:szCs w:val="24"/>
        </w:rPr>
        <w:t>esults</w:t>
      </w:r>
      <w:r w:rsidR="0017319E">
        <w:rPr>
          <w:rFonts w:ascii="Times New Roman" w:hAnsi="Times New Roman" w:cs="Times New Roman"/>
          <w:b/>
          <w:bCs/>
          <w:sz w:val="24"/>
          <w:szCs w:val="24"/>
        </w:rPr>
        <w:t xml:space="preserve"> for 11 identified candidate genes from three QTLs on chromosome 3.</w:t>
      </w:r>
    </w:p>
    <w:p w14:paraId="1D5CD4FC" w14:textId="77777777" w:rsidR="00882E1D" w:rsidRPr="00BD7E4E" w:rsidRDefault="00882E1D" w:rsidP="00882E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W w:w="13479" w:type="dxa"/>
        <w:tblLook w:val="04A0" w:firstRow="1" w:lastRow="0" w:firstColumn="1" w:lastColumn="0" w:noHBand="0" w:noVBand="1"/>
      </w:tblPr>
      <w:tblGrid>
        <w:gridCol w:w="2409"/>
        <w:gridCol w:w="1184"/>
        <w:gridCol w:w="2479"/>
        <w:gridCol w:w="2720"/>
        <w:gridCol w:w="1360"/>
        <w:gridCol w:w="1969"/>
        <w:gridCol w:w="902"/>
        <w:gridCol w:w="456"/>
      </w:tblGrid>
      <w:tr w:rsidR="00882E1D" w:rsidRPr="00882E1D" w14:paraId="76F11951" w14:textId="77777777" w:rsidTr="00882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3849E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3DE3564C" w14:textId="77777777" w:rsidR="00882E1D" w:rsidRPr="00882E1D" w:rsidRDefault="00882E1D" w:rsidP="001C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55728497" w14:textId="77777777" w:rsidR="00882E1D" w:rsidRPr="00882E1D" w:rsidRDefault="00882E1D" w:rsidP="001C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Mean of GM-30DAS</w:t>
            </w:r>
          </w:p>
        </w:tc>
        <w:tc>
          <w:tcPr>
            <w:tcW w:w="0" w:type="auto"/>
            <w:noWrap/>
            <w:hideMark/>
          </w:tcPr>
          <w:p w14:paraId="25556CAC" w14:textId="77777777" w:rsidR="00882E1D" w:rsidRPr="00882E1D" w:rsidRDefault="00882E1D" w:rsidP="001C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Mean of L4775-30DAS</w:t>
            </w:r>
          </w:p>
        </w:tc>
        <w:tc>
          <w:tcPr>
            <w:tcW w:w="0" w:type="auto"/>
            <w:noWrap/>
            <w:hideMark/>
          </w:tcPr>
          <w:p w14:paraId="5936D7D4" w14:textId="77777777" w:rsidR="00882E1D" w:rsidRPr="00882E1D" w:rsidRDefault="00882E1D" w:rsidP="001C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2802B596" w14:textId="77777777" w:rsidR="00882E1D" w:rsidRPr="00882E1D" w:rsidRDefault="00882E1D" w:rsidP="001C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SE of difference</w:t>
            </w:r>
          </w:p>
        </w:tc>
        <w:tc>
          <w:tcPr>
            <w:tcW w:w="0" w:type="auto"/>
            <w:noWrap/>
            <w:hideMark/>
          </w:tcPr>
          <w:p w14:paraId="0AFCFF9B" w14:textId="77777777" w:rsidR="00882E1D" w:rsidRPr="00882E1D" w:rsidRDefault="00882E1D" w:rsidP="001C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t ratio</w:t>
            </w:r>
          </w:p>
        </w:tc>
        <w:tc>
          <w:tcPr>
            <w:tcW w:w="0" w:type="auto"/>
            <w:noWrap/>
            <w:hideMark/>
          </w:tcPr>
          <w:p w14:paraId="26E6950F" w14:textId="77777777" w:rsidR="00882E1D" w:rsidRPr="00882E1D" w:rsidRDefault="00882E1D" w:rsidP="001C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df</w:t>
            </w:r>
          </w:p>
        </w:tc>
      </w:tr>
      <w:tr w:rsidR="00882E1D" w:rsidRPr="00882E1D" w14:paraId="2A2A7AD8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653376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GA20oxG</w:t>
            </w:r>
          </w:p>
        </w:tc>
        <w:tc>
          <w:tcPr>
            <w:tcW w:w="0" w:type="auto"/>
            <w:noWrap/>
            <w:hideMark/>
          </w:tcPr>
          <w:p w14:paraId="3773F33C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3392</w:t>
            </w:r>
          </w:p>
        </w:tc>
        <w:tc>
          <w:tcPr>
            <w:tcW w:w="0" w:type="auto"/>
            <w:noWrap/>
            <w:hideMark/>
          </w:tcPr>
          <w:p w14:paraId="76471591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3.884</w:t>
            </w:r>
          </w:p>
        </w:tc>
        <w:tc>
          <w:tcPr>
            <w:tcW w:w="0" w:type="auto"/>
            <w:noWrap/>
            <w:hideMark/>
          </w:tcPr>
          <w:p w14:paraId="2013548A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01</w:t>
            </w:r>
          </w:p>
        </w:tc>
        <w:tc>
          <w:tcPr>
            <w:tcW w:w="0" w:type="auto"/>
            <w:noWrap/>
            <w:hideMark/>
          </w:tcPr>
          <w:p w14:paraId="209EE529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2.884</w:t>
            </w:r>
          </w:p>
        </w:tc>
        <w:tc>
          <w:tcPr>
            <w:tcW w:w="0" w:type="auto"/>
            <w:noWrap/>
            <w:hideMark/>
          </w:tcPr>
          <w:p w14:paraId="0ACA2420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4633</w:t>
            </w:r>
          </w:p>
        </w:tc>
        <w:tc>
          <w:tcPr>
            <w:tcW w:w="0" w:type="auto"/>
            <w:noWrap/>
            <w:hideMark/>
          </w:tcPr>
          <w:p w14:paraId="07D88505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6.225</w:t>
            </w:r>
          </w:p>
        </w:tc>
        <w:tc>
          <w:tcPr>
            <w:tcW w:w="0" w:type="auto"/>
            <w:noWrap/>
            <w:hideMark/>
          </w:tcPr>
          <w:p w14:paraId="1873B66F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0B27F63A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B784FD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proofErr w:type="spellStart"/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FRI</w:t>
            </w:r>
            <w:proofErr w:type="spellEnd"/>
          </w:p>
        </w:tc>
        <w:tc>
          <w:tcPr>
            <w:tcW w:w="0" w:type="auto"/>
            <w:noWrap/>
            <w:hideMark/>
          </w:tcPr>
          <w:p w14:paraId="2D75B38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5856</w:t>
            </w:r>
          </w:p>
        </w:tc>
        <w:tc>
          <w:tcPr>
            <w:tcW w:w="0" w:type="auto"/>
            <w:noWrap/>
            <w:hideMark/>
          </w:tcPr>
          <w:p w14:paraId="177619AB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734</w:t>
            </w:r>
          </w:p>
        </w:tc>
        <w:tc>
          <w:tcPr>
            <w:tcW w:w="0" w:type="auto"/>
            <w:noWrap/>
            <w:hideMark/>
          </w:tcPr>
          <w:p w14:paraId="28C368C0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03</w:t>
            </w:r>
          </w:p>
        </w:tc>
        <w:tc>
          <w:tcPr>
            <w:tcW w:w="0" w:type="auto"/>
            <w:noWrap/>
            <w:hideMark/>
          </w:tcPr>
          <w:p w14:paraId="6B9646F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7311</w:t>
            </w:r>
          </w:p>
        </w:tc>
        <w:tc>
          <w:tcPr>
            <w:tcW w:w="0" w:type="auto"/>
            <w:noWrap/>
            <w:hideMark/>
          </w:tcPr>
          <w:p w14:paraId="7F2E75C8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1365</w:t>
            </w:r>
          </w:p>
        </w:tc>
        <w:tc>
          <w:tcPr>
            <w:tcW w:w="0" w:type="auto"/>
            <w:noWrap/>
            <w:hideMark/>
          </w:tcPr>
          <w:p w14:paraId="34696F12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5.358</w:t>
            </w:r>
          </w:p>
        </w:tc>
        <w:tc>
          <w:tcPr>
            <w:tcW w:w="0" w:type="auto"/>
            <w:noWrap/>
            <w:hideMark/>
          </w:tcPr>
          <w:p w14:paraId="4BD6D14B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6516E272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1DC998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proofErr w:type="spellStart"/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LFY</w:t>
            </w:r>
            <w:proofErr w:type="spellEnd"/>
          </w:p>
        </w:tc>
        <w:tc>
          <w:tcPr>
            <w:tcW w:w="0" w:type="auto"/>
            <w:noWrap/>
            <w:hideMark/>
          </w:tcPr>
          <w:p w14:paraId="6CCB7A5F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0058</w:t>
            </w:r>
          </w:p>
        </w:tc>
        <w:tc>
          <w:tcPr>
            <w:tcW w:w="0" w:type="auto"/>
            <w:noWrap/>
            <w:hideMark/>
          </w:tcPr>
          <w:p w14:paraId="55228A84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68</w:t>
            </w:r>
          </w:p>
        </w:tc>
        <w:tc>
          <w:tcPr>
            <w:tcW w:w="0" w:type="auto"/>
            <w:noWrap/>
            <w:hideMark/>
          </w:tcPr>
          <w:p w14:paraId="2928DB79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0" w:type="auto"/>
            <w:noWrap/>
            <w:hideMark/>
          </w:tcPr>
          <w:p w14:paraId="1F786B8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-9.552</w:t>
            </w:r>
          </w:p>
        </w:tc>
        <w:tc>
          <w:tcPr>
            <w:tcW w:w="0" w:type="auto"/>
            <w:noWrap/>
            <w:hideMark/>
          </w:tcPr>
          <w:p w14:paraId="69C2DBB5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5344</w:t>
            </w:r>
          </w:p>
        </w:tc>
        <w:tc>
          <w:tcPr>
            <w:tcW w:w="0" w:type="auto"/>
            <w:noWrap/>
            <w:hideMark/>
          </w:tcPr>
          <w:p w14:paraId="7373A6A3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7.87</w:t>
            </w:r>
          </w:p>
        </w:tc>
        <w:tc>
          <w:tcPr>
            <w:tcW w:w="0" w:type="auto"/>
            <w:noWrap/>
            <w:hideMark/>
          </w:tcPr>
          <w:p w14:paraId="36CCAD08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1191712C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FA27C0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SPL13a</w:t>
            </w:r>
          </w:p>
        </w:tc>
        <w:tc>
          <w:tcPr>
            <w:tcW w:w="0" w:type="auto"/>
            <w:noWrap/>
            <w:hideMark/>
          </w:tcPr>
          <w:p w14:paraId="4CD3BFA6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30444</w:t>
            </w:r>
          </w:p>
        </w:tc>
        <w:tc>
          <w:tcPr>
            <w:tcW w:w="0" w:type="auto"/>
            <w:noWrap/>
            <w:hideMark/>
          </w:tcPr>
          <w:p w14:paraId="726C2768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28</w:t>
            </w:r>
          </w:p>
        </w:tc>
        <w:tc>
          <w:tcPr>
            <w:tcW w:w="0" w:type="auto"/>
            <w:noWrap/>
            <w:hideMark/>
          </w:tcPr>
          <w:p w14:paraId="3A30B465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638</w:t>
            </w:r>
          </w:p>
        </w:tc>
        <w:tc>
          <w:tcPr>
            <w:tcW w:w="0" w:type="auto"/>
            <w:noWrap/>
            <w:hideMark/>
          </w:tcPr>
          <w:p w14:paraId="79856B04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-0.6093</w:t>
            </w:r>
          </w:p>
        </w:tc>
        <w:tc>
          <w:tcPr>
            <w:tcW w:w="0" w:type="auto"/>
            <w:noWrap/>
            <w:hideMark/>
          </w:tcPr>
          <w:p w14:paraId="0E6780FA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1856</w:t>
            </w:r>
          </w:p>
        </w:tc>
        <w:tc>
          <w:tcPr>
            <w:tcW w:w="0" w:type="auto"/>
            <w:noWrap/>
            <w:hideMark/>
          </w:tcPr>
          <w:p w14:paraId="33CBA880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3.282</w:t>
            </w:r>
          </w:p>
        </w:tc>
        <w:tc>
          <w:tcPr>
            <w:tcW w:w="0" w:type="auto"/>
            <w:noWrap/>
            <w:hideMark/>
          </w:tcPr>
          <w:p w14:paraId="270BFA63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5B017489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AF6A39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u.2RBY.3g060720</w:t>
            </w:r>
          </w:p>
        </w:tc>
        <w:tc>
          <w:tcPr>
            <w:tcW w:w="0" w:type="auto"/>
            <w:noWrap/>
            <w:hideMark/>
          </w:tcPr>
          <w:p w14:paraId="4B8AB9E3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0043</w:t>
            </w:r>
          </w:p>
        </w:tc>
        <w:tc>
          <w:tcPr>
            <w:tcW w:w="0" w:type="auto"/>
            <w:noWrap/>
            <w:hideMark/>
          </w:tcPr>
          <w:p w14:paraId="240A279D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3.515</w:t>
            </w:r>
          </w:p>
        </w:tc>
        <w:tc>
          <w:tcPr>
            <w:tcW w:w="0" w:type="auto"/>
            <w:noWrap/>
            <w:hideMark/>
          </w:tcPr>
          <w:p w14:paraId="349E65F6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05</w:t>
            </w:r>
          </w:p>
        </w:tc>
        <w:tc>
          <w:tcPr>
            <w:tcW w:w="0" w:type="auto"/>
            <w:noWrap/>
            <w:hideMark/>
          </w:tcPr>
          <w:p w14:paraId="3BBA637C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2.51</w:t>
            </w:r>
          </w:p>
        </w:tc>
        <w:tc>
          <w:tcPr>
            <w:tcW w:w="0" w:type="auto"/>
            <w:noWrap/>
            <w:hideMark/>
          </w:tcPr>
          <w:p w14:paraId="78877312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1304</w:t>
            </w:r>
          </w:p>
        </w:tc>
        <w:tc>
          <w:tcPr>
            <w:tcW w:w="0" w:type="auto"/>
            <w:noWrap/>
            <w:hideMark/>
          </w:tcPr>
          <w:p w14:paraId="7F56705F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9.25</w:t>
            </w:r>
          </w:p>
        </w:tc>
        <w:tc>
          <w:tcPr>
            <w:tcW w:w="0" w:type="auto"/>
            <w:noWrap/>
            <w:hideMark/>
          </w:tcPr>
          <w:p w14:paraId="3221F003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6539E6F4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E0969E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u.2RBY.3g062540</w:t>
            </w:r>
          </w:p>
        </w:tc>
        <w:tc>
          <w:tcPr>
            <w:tcW w:w="0" w:type="auto"/>
            <w:noWrap/>
            <w:hideMark/>
          </w:tcPr>
          <w:p w14:paraId="7FFF05FC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0308</w:t>
            </w:r>
          </w:p>
        </w:tc>
        <w:tc>
          <w:tcPr>
            <w:tcW w:w="0" w:type="auto"/>
            <w:noWrap/>
            <w:hideMark/>
          </w:tcPr>
          <w:p w14:paraId="75958589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2.426</w:t>
            </w:r>
          </w:p>
        </w:tc>
        <w:tc>
          <w:tcPr>
            <w:tcW w:w="0" w:type="auto"/>
            <w:noWrap/>
            <w:hideMark/>
          </w:tcPr>
          <w:p w14:paraId="0430D5A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05</w:t>
            </w:r>
          </w:p>
        </w:tc>
        <w:tc>
          <w:tcPr>
            <w:tcW w:w="0" w:type="auto"/>
            <w:noWrap/>
            <w:hideMark/>
          </w:tcPr>
          <w:p w14:paraId="60821FE4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7B0E6A0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1217</w:t>
            </w:r>
          </w:p>
        </w:tc>
        <w:tc>
          <w:tcPr>
            <w:tcW w:w="0" w:type="auto"/>
            <w:noWrap/>
            <w:hideMark/>
          </w:tcPr>
          <w:p w14:paraId="7307A16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1.67</w:t>
            </w:r>
          </w:p>
        </w:tc>
        <w:tc>
          <w:tcPr>
            <w:tcW w:w="0" w:type="auto"/>
            <w:noWrap/>
            <w:hideMark/>
          </w:tcPr>
          <w:p w14:paraId="06C8ED07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257AC2F3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5E0E6E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u.2RBY.3g062620</w:t>
            </w:r>
          </w:p>
        </w:tc>
        <w:tc>
          <w:tcPr>
            <w:tcW w:w="0" w:type="auto"/>
            <w:noWrap/>
            <w:hideMark/>
          </w:tcPr>
          <w:p w14:paraId="285C9277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71738</w:t>
            </w:r>
          </w:p>
        </w:tc>
        <w:tc>
          <w:tcPr>
            <w:tcW w:w="0" w:type="auto"/>
            <w:noWrap/>
            <w:hideMark/>
          </w:tcPr>
          <w:p w14:paraId="026BA67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421</w:t>
            </w:r>
          </w:p>
        </w:tc>
        <w:tc>
          <w:tcPr>
            <w:tcW w:w="0" w:type="auto"/>
            <w:noWrap/>
            <w:hideMark/>
          </w:tcPr>
          <w:p w14:paraId="76DED948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102</w:t>
            </w:r>
          </w:p>
        </w:tc>
        <w:tc>
          <w:tcPr>
            <w:tcW w:w="0" w:type="auto"/>
            <w:noWrap/>
            <w:hideMark/>
          </w:tcPr>
          <w:p w14:paraId="5E42911F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3185</w:t>
            </w:r>
          </w:p>
        </w:tc>
        <w:tc>
          <w:tcPr>
            <w:tcW w:w="0" w:type="auto"/>
            <w:noWrap/>
            <w:hideMark/>
          </w:tcPr>
          <w:p w14:paraId="3AC64DAB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1309</w:t>
            </w:r>
          </w:p>
        </w:tc>
        <w:tc>
          <w:tcPr>
            <w:tcW w:w="0" w:type="auto"/>
            <w:noWrap/>
            <w:hideMark/>
          </w:tcPr>
          <w:p w14:paraId="649E792D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2.433</w:t>
            </w:r>
          </w:p>
        </w:tc>
        <w:tc>
          <w:tcPr>
            <w:tcW w:w="0" w:type="auto"/>
            <w:noWrap/>
            <w:hideMark/>
          </w:tcPr>
          <w:p w14:paraId="2E9BAE4E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78079F48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95AB3B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u.2RBY.3g062760</w:t>
            </w:r>
          </w:p>
        </w:tc>
        <w:tc>
          <w:tcPr>
            <w:tcW w:w="0" w:type="auto"/>
            <w:noWrap/>
            <w:hideMark/>
          </w:tcPr>
          <w:p w14:paraId="15D6F72A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1737</w:t>
            </w:r>
          </w:p>
        </w:tc>
        <w:tc>
          <w:tcPr>
            <w:tcW w:w="0" w:type="auto"/>
            <w:noWrap/>
            <w:hideMark/>
          </w:tcPr>
          <w:p w14:paraId="72D4BC21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9435</w:t>
            </w:r>
          </w:p>
        </w:tc>
        <w:tc>
          <w:tcPr>
            <w:tcW w:w="0" w:type="auto"/>
            <w:noWrap/>
            <w:hideMark/>
          </w:tcPr>
          <w:p w14:paraId="66422ED4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413</w:t>
            </w:r>
          </w:p>
        </w:tc>
        <w:tc>
          <w:tcPr>
            <w:tcW w:w="0" w:type="auto"/>
            <w:noWrap/>
            <w:hideMark/>
          </w:tcPr>
          <w:p w14:paraId="140B6A23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-0.4697</w:t>
            </w:r>
          </w:p>
        </w:tc>
        <w:tc>
          <w:tcPr>
            <w:tcW w:w="0" w:type="auto"/>
            <w:noWrap/>
            <w:hideMark/>
          </w:tcPr>
          <w:p w14:paraId="14F38281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6308</w:t>
            </w:r>
          </w:p>
        </w:tc>
        <w:tc>
          <w:tcPr>
            <w:tcW w:w="0" w:type="auto"/>
            <w:noWrap/>
            <w:hideMark/>
          </w:tcPr>
          <w:p w14:paraId="5CE254C5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7.446</w:t>
            </w:r>
          </w:p>
        </w:tc>
        <w:tc>
          <w:tcPr>
            <w:tcW w:w="0" w:type="auto"/>
            <w:noWrap/>
            <w:hideMark/>
          </w:tcPr>
          <w:p w14:paraId="71DAF576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0E962B83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69141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ELF3a</w:t>
            </w:r>
          </w:p>
        </w:tc>
        <w:tc>
          <w:tcPr>
            <w:tcW w:w="0" w:type="auto"/>
            <w:noWrap/>
            <w:hideMark/>
          </w:tcPr>
          <w:p w14:paraId="7AAF4D71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0002</w:t>
            </w:r>
          </w:p>
        </w:tc>
        <w:tc>
          <w:tcPr>
            <w:tcW w:w="0" w:type="auto"/>
            <w:noWrap/>
            <w:hideMark/>
          </w:tcPr>
          <w:p w14:paraId="323AD84B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25.06</w:t>
            </w:r>
          </w:p>
        </w:tc>
        <w:tc>
          <w:tcPr>
            <w:tcW w:w="0" w:type="auto"/>
            <w:noWrap/>
            <w:hideMark/>
          </w:tcPr>
          <w:p w14:paraId="168892FC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01</w:t>
            </w:r>
          </w:p>
        </w:tc>
        <w:tc>
          <w:tcPr>
            <w:tcW w:w="0" w:type="auto"/>
            <w:noWrap/>
            <w:hideMark/>
          </w:tcPr>
          <w:p w14:paraId="107B89F1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24.06</w:t>
            </w:r>
          </w:p>
        </w:tc>
        <w:tc>
          <w:tcPr>
            <w:tcW w:w="0" w:type="auto"/>
            <w:noWrap/>
            <w:hideMark/>
          </w:tcPr>
          <w:p w14:paraId="6E67A576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5648</w:t>
            </w:r>
          </w:p>
        </w:tc>
        <w:tc>
          <w:tcPr>
            <w:tcW w:w="0" w:type="auto"/>
            <w:noWrap/>
            <w:hideMark/>
          </w:tcPr>
          <w:p w14:paraId="19438194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0" w:type="auto"/>
            <w:noWrap/>
            <w:hideMark/>
          </w:tcPr>
          <w:p w14:paraId="4DCEB8D9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456603B2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0FE96D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u.2RBY.3g067540</w:t>
            </w:r>
          </w:p>
        </w:tc>
        <w:tc>
          <w:tcPr>
            <w:tcW w:w="0" w:type="auto"/>
            <w:noWrap/>
            <w:hideMark/>
          </w:tcPr>
          <w:p w14:paraId="277AD437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240363</w:t>
            </w:r>
          </w:p>
        </w:tc>
        <w:tc>
          <w:tcPr>
            <w:tcW w:w="0" w:type="auto"/>
            <w:noWrap/>
            <w:hideMark/>
          </w:tcPr>
          <w:p w14:paraId="2E2BFEC0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314</w:t>
            </w:r>
          </w:p>
        </w:tc>
        <w:tc>
          <w:tcPr>
            <w:tcW w:w="0" w:type="auto"/>
            <w:noWrap/>
            <w:hideMark/>
          </w:tcPr>
          <w:p w14:paraId="68D8CB23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08</w:t>
            </w:r>
          </w:p>
        </w:tc>
        <w:tc>
          <w:tcPr>
            <w:tcW w:w="0" w:type="auto"/>
            <w:noWrap/>
            <w:hideMark/>
          </w:tcPr>
          <w:p w14:paraId="5FF5F12D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3058</w:t>
            </w:r>
          </w:p>
        </w:tc>
        <w:tc>
          <w:tcPr>
            <w:tcW w:w="0" w:type="auto"/>
            <w:noWrap/>
            <w:hideMark/>
          </w:tcPr>
          <w:p w14:paraId="79324806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222</w:t>
            </w:r>
          </w:p>
        </w:tc>
        <w:tc>
          <w:tcPr>
            <w:tcW w:w="0" w:type="auto"/>
            <w:noWrap/>
            <w:hideMark/>
          </w:tcPr>
          <w:p w14:paraId="190217FA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378</w:t>
            </w:r>
          </w:p>
        </w:tc>
        <w:tc>
          <w:tcPr>
            <w:tcW w:w="0" w:type="auto"/>
            <w:noWrap/>
            <w:hideMark/>
          </w:tcPr>
          <w:p w14:paraId="005E86CD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  <w:tr w:rsidR="00882E1D" w:rsidRPr="00882E1D" w14:paraId="1E156F1C" w14:textId="77777777" w:rsidTr="00882E1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A8975C" w14:textId="77777777" w:rsidR="00882E1D" w:rsidRPr="00882E1D" w:rsidRDefault="00882E1D" w:rsidP="001C7DF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</w:rPr>
              <w:t>LcEMF1</w:t>
            </w:r>
          </w:p>
        </w:tc>
        <w:tc>
          <w:tcPr>
            <w:tcW w:w="0" w:type="auto"/>
            <w:noWrap/>
            <w:hideMark/>
          </w:tcPr>
          <w:p w14:paraId="5FC38886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00292</w:t>
            </w:r>
          </w:p>
        </w:tc>
        <w:tc>
          <w:tcPr>
            <w:tcW w:w="0" w:type="auto"/>
            <w:noWrap/>
            <w:hideMark/>
          </w:tcPr>
          <w:p w14:paraId="6B59704B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902</w:t>
            </w:r>
          </w:p>
        </w:tc>
        <w:tc>
          <w:tcPr>
            <w:tcW w:w="0" w:type="auto"/>
            <w:noWrap/>
            <w:hideMark/>
          </w:tcPr>
          <w:p w14:paraId="6135D180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.005</w:t>
            </w:r>
          </w:p>
        </w:tc>
        <w:tc>
          <w:tcPr>
            <w:tcW w:w="0" w:type="auto"/>
            <w:noWrap/>
            <w:hideMark/>
          </w:tcPr>
          <w:p w14:paraId="68B2F6D6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897</w:t>
            </w:r>
          </w:p>
        </w:tc>
        <w:tc>
          <w:tcPr>
            <w:tcW w:w="0" w:type="auto"/>
            <w:noWrap/>
            <w:hideMark/>
          </w:tcPr>
          <w:p w14:paraId="34B459B1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0.07577</w:t>
            </w:r>
          </w:p>
        </w:tc>
        <w:tc>
          <w:tcPr>
            <w:tcW w:w="0" w:type="auto"/>
            <w:noWrap/>
            <w:hideMark/>
          </w:tcPr>
          <w:p w14:paraId="05E1AF00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11.84</w:t>
            </w:r>
          </w:p>
        </w:tc>
        <w:tc>
          <w:tcPr>
            <w:tcW w:w="0" w:type="auto"/>
            <w:noWrap/>
            <w:hideMark/>
          </w:tcPr>
          <w:p w14:paraId="3E03425B" w14:textId="77777777" w:rsidR="00882E1D" w:rsidRPr="00882E1D" w:rsidRDefault="00882E1D" w:rsidP="001C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882E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4</w:t>
            </w:r>
          </w:p>
        </w:tc>
      </w:tr>
    </w:tbl>
    <w:p w14:paraId="375434AD" w14:textId="77777777" w:rsidR="00882E1D" w:rsidRDefault="00882E1D" w:rsidP="00882E1D"/>
    <w:p w14:paraId="4754C1AA" w14:textId="77777777" w:rsidR="00882E1D" w:rsidRDefault="00882E1D" w:rsidP="00E45557">
      <w:pPr>
        <w:spacing w:after="0" w:line="276" w:lineRule="auto"/>
        <w:sectPr w:rsidR="00882E1D" w:rsidSect="007F789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E1E30D" w14:textId="77777777" w:rsidR="00C068FD" w:rsidRPr="00D12EE2" w:rsidRDefault="00C068FD" w:rsidP="00C068FD">
      <w:pPr>
        <w:rPr>
          <w:rFonts w:ascii="Times New Roman" w:hAnsi="Times New Roman" w:cs="Times New Roman"/>
          <w:b/>
          <w:bCs/>
        </w:rPr>
      </w:pPr>
      <w:bookmarkStart w:id="3" w:name="_Hlk145524991"/>
      <w:r w:rsidRPr="00D12EE2">
        <w:rPr>
          <w:rFonts w:ascii="Times New Roman" w:hAnsi="Times New Roman" w:cs="Times New Roman"/>
          <w:b/>
          <w:bCs/>
        </w:rPr>
        <w:lastRenderedPageBreak/>
        <w:t>Table S7. Phenotyping and Genotyping data of RIL population for earliness trait and Single marke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0"/>
        <w:gridCol w:w="1050"/>
        <w:gridCol w:w="994"/>
        <w:gridCol w:w="960"/>
        <w:gridCol w:w="960"/>
        <w:gridCol w:w="960"/>
        <w:gridCol w:w="960"/>
      </w:tblGrid>
      <w:tr w:rsidR="00C068FD" w:rsidRPr="00D12EE2" w14:paraId="184BC78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BD04ECD" w14:textId="77777777" w:rsidR="00C068FD" w:rsidRPr="00D12EE2" w:rsidRDefault="00C068FD" w:rsidP="00DD68FB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RIL No.</w:t>
            </w:r>
          </w:p>
        </w:tc>
        <w:tc>
          <w:tcPr>
            <w:tcW w:w="960" w:type="dxa"/>
            <w:noWrap/>
            <w:hideMark/>
          </w:tcPr>
          <w:p w14:paraId="116BE997" w14:textId="76DCF48B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Genotypic data for InDel-</w:t>
            </w:r>
            <w:bookmarkStart w:id="4" w:name="_Hlk164334771"/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83.9</w:t>
            </w:r>
            <w:bookmarkEnd w:id="4"/>
            <w:r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with 3 class </w:t>
            </w:r>
            <w:r w:rsidR="000733D1" w:rsidRPr="00D12EE2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=1,</w:t>
            </w:r>
            <w:r w:rsidR="000733D1"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733D1" w:rsidRPr="00D12EE2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proofErr w:type="spellEnd"/>
            <w:r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=2, </w:t>
            </w:r>
            <w:proofErr w:type="spellStart"/>
            <w:r w:rsidR="000733D1" w:rsidRPr="00D12EE2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proofErr w:type="spellEnd"/>
            <w:r w:rsidR="000733D1"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</w:p>
        </w:tc>
        <w:tc>
          <w:tcPr>
            <w:tcW w:w="960" w:type="dxa"/>
            <w:noWrap/>
            <w:hideMark/>
          </w:tcPr>
          <w:p w14:paraId="73ECF48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Genotypic data for InDel-383.9 with 2 class EE/</w:t>
            </w:r>
            <w:proofErr w:type="spellStart"/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proofErr w:type="spellEnd"/>
            <w:r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=1 and </w:t>
            </w:r>
            <w:proofErr w:type="spellStart"/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proofErr w:type="spellEnd"/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</w:p>
        </w:tc>
        <w:tc>
          <w:tcPr>
            <w:tcW w:w="960" w:type="dxa"/>
            <w:noWrap/>
            <w:hideMark/>
          </w:tcPr>
          <w:p w14:paraId="646E0BD3" w14:textId="565ED464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Days to first flowering</w:t>
            </w:r>
            <w:r w:rsidR="001B689A"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(DTF)</w:t>
            </w:r>
          </w:p>
        </w:tc>
        <w:tc>
          <w:tcPr>
            <w:tcW w:w="960" w:type="dxa"/>
            <w:noWrap/>
            <w:hideMark/>
          </w:tcPr>
          <w:p w14:paraId="6CC898C2" w14:textId="5F569C2C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Days to 50% of lines flowers in a row</w:t>
            </w:r>
            <w:r w:rsidR="001B689A"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(DFF)</w:t>
            </w:r>
          </w:p>
        </w:tc>
        <w:tc>
          <w:tcPr>
            <w:tcW w:w="960" w:type="dxa"/>
            <w:noWrap/>
            <w:hideMark/>
          </w:tcPr>
          <w:p w14:paraId="66993506" w14:textId="1F7D229B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Days to first maturity</w:t>
            </w:r>
            <w:r w:rsidR="001B689A"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(DTM)</w:t>
            </w:r>
          </w:p>
        </w:tc>
        <w:tc>
          <w:tcPr>
            <w:tcW w:w="960" w:type="dxa"/>
            <w:noWrap/>
            <w:hideMark/>
          </w:tcPr>
          <w:p w14:paraId="1E940C69" w14:textId="227FD493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Days to 50% of lines mature in a row</w:t>
            </w:r>
            <w:r w:rsidR="001B689A"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(DFM)</w:t>
            </w:r>
          </w:p>
          <w:p w14:paraId="30ACDAD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253EA2D" w14:textId="33A4D3F6" w:rsidR="001B689A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Days to 100% lines matures in a row</w:t>
            </w:r>
            <w:r w:rsidR="001B689A" w:rsidRPr="00D12EE2">
              <w:rPr>
                <w:rFonts w:ascii="Times New Roman" w:hAnsi="Times New Roman" w:cs="Times New Roman"/>
                <w:sz w:val="20"/>
                <w:szCs w:val="20"/>
              </w:rPr>
              <w:t xml:space="preserve"> (DCM)</w:t>
            </w:r>
          </w:p>
        </w:tc>
      </w:tr>
      <w:tr w:rsidR="00C068FD" w:rsidRPr="00D12EE2" w14:paraId="07F9B2A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E3206D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3E4C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0649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337A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6E111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33763FD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5A7C1A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6602797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068FD" w:rsidRPr="00D12EE2" w14:paraId="419E238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14778E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DF5ED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9D12A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E0E0A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016BC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358101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46F6B0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116A99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068FD" w:rsidRPr="00D12EE2" w14:paraId="6C674B7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AC4F2B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0A125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2AC42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B4DB6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7551A4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82E465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024E51B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1A119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6C5888B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1C66F4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4A8551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D5C3E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C844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1D02C5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0E5635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C4925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3D3319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068FD" w:rsidRPr="00D12EE2" w14:paraId="696B255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B82B4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0618C6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95336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4BE3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266D9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EA715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4AF5796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463E91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068FD" w:rsidRPr="00D12EE2" w14:paraId="5A221DC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E84F8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E39D01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F20D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EF6D7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647D92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D61B1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7F039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25D43C8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4C1E6D0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9DCE0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99EDD0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9260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7A20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8378D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464A0C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21BF6A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475969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278F3AD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64AB1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A89D3D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9108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EF65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2D03396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6FBEBE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039D0F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3B78E2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C068FD" w:rsidRPr="00D12EE2" w14:paraId="1490569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CD1BF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5BD7F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1CAA03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7245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BE093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7188174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0CF0EC7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11AC283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3EC8C25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055F1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C1FEE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FD893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873A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1ADF5A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599B1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43457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71FEC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2884D85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6D403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EA6AA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AECCA0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0FBCA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7BC5E0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144B2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737270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84A61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6F9F00C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B6D43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9C3458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508A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E858F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3A90A4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6FC92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328FD5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2F081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7DC50BE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1EED7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2E120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1AA0BE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3965DA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7A92BE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A9E87B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5EC9A10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7833FE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1DC168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B673A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229B1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47FD42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F9F7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EA004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BE84C2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09BE96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6FA4D7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5FAEF7A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357E64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E29C0A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CFB8F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F83C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F366A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5ABDB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6D1414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3668707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068FD" w:rsidRPr="00D12EE2" w14:paraId="1F9E306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66039A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491AA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55CF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F8312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258385C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41B01B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1C295E0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7A07FDB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C068FD" w:rsidRPr="00D12EE2" w14:paraId="5E15323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2B392E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E172CD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20F3A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31021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C295EA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A211F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33AF70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6C85A4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66BD6F7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E34A6F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4F6785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74AD2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23868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6EC25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C5A5A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13BB67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AD41F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068FD" w:rsidRPr="00D12EE2" w14:paraId="5749950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C6A3DB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2CE57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F6B7F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FCB7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0112E7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4D3921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23BB56F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6503A12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14FFC75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CE71B2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909EA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67E5F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EDA6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007DD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8BAC2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FB289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6F5B19F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2136634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38F077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11EE05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91173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354A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4739FE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2C9C5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19EE1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472CEA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1CA6AEE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E8A66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5E8E8E9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01FC1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31F7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103B71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5693FC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063DDF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0EB04DD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71A8AC9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191D66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12DADD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62C9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D283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7FDDE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513ADC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5A1C8D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146B40F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681FEC8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EF2A4D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DAA2F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FAD27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697E2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B19138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5C0F03D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71291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2E5403B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C068FD" w:rsidRPr="00D12EE2" w14:paraId="14A3D61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BC10D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828D15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F2D1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632E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7E0704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6E362C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2F52FB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1D7B0C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068FD" w:rsidRPr="00D12EE2" w14:paraId="2DB4336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C593C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36635B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CC1F35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A025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5D00B4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94D2C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70C38D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192B504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068FD" w:rsidRPr="00D12EE2" w14:paraId="054CE55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523B37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5A851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4090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EEEA1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09872C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3788C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2BF1B3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58851A4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4C92955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206F72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0443DA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FE093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B412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73356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785BA5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04A02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2492E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C068FD" w:rsidRPr="00D12EE2" w14:paraId="21469AE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E775F6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3492EE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E76F8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AF2F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3BC0A21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8184D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0772BF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582512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C068FD" w:rsidRPr="00D12EE2" w14:paraId="3554A7E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CB128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37C99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E0704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4EDC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280FD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099C237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460A00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08BC27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4CE8E26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BB95B7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60F6162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BCCC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EC1E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148EB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581678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506E52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335487C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2066569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D42B4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230720F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88EF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5D16E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69437C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5CFC94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60C9008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1A2534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068FD" w:rsidRPr="00D12EE2" w14:paraId="2F57783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1149D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5EE525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DE008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C78D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147BA4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65C44F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CCDB94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B48B51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16817D6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9AC8A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7B3764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12245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0A093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211098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72A76B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1BE1E5B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44373F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57C74AF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0B55A8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85F7D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52432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E5F9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9ABB78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BADBD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3479A5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CF9D7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43760D0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39309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0ACED0C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2B22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E4DB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6C614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7FADF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4E4CF0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78BB45E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47B19A7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2DDC7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314A38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5B6D4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7BE1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0081527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7C45D3C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1DDB7C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0847DB3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18C4AEC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37F4D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960" w:type="dxa"/>
            <w:noWrap/>
            <w:hideMark/>
          </w:tcPr>
          <w:p w14:paraId="45C551C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DDFDC3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112E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3E287D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3271194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37E336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22A7C1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547553A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C71AEF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051BC5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B3B04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7D3B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16B01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122C5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5DFB141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043DDD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74BE197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4163A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53C979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59E3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7225F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8274DA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6DB8A4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F5410D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071612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4BB436E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BE3C74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C6152C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CB252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026C7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8076CA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1FE09D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07029A7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09EC5CE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C068FD" w:rsidRPr="00D12EE2" w14:paraId="33BF0DA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BAAE5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463358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D47A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7075D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96456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95541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6CC64B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4A40D1D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59EF0E0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37AC23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577A75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FF8AE1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3AB4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12EEC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703BAC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3C482A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37873A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0847E48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2F9B74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00F9C4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8F4B0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28DE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70EF29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222AD82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0B2BDA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4422DB6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C068FD" w:rsidRPr="00D12EE2" w14:paraId="770584C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917987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293FE8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3D1662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4863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B0E7E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2621E0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7C9C10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0A298CA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C068FD" w:rsidRPr="00D12EE2" w14:paraId="0043A84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9C2F9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37DBCA7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F223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366C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03DD1F6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5094C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60D2B9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0F13A8E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068FD" w:rsidRPr="00D12EE2" w14:paraId="5760F50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E9C21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06B1DD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79D6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25B3E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A7282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16185C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3FA87CB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3DC55B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70DF0C3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DA5415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7C9B0F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96598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F4940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32E005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74E055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60" w:type="dxa"/>
            <w:noWrap/>
            <w:hideMark/>
          </w:tcPr>
          <w:p w14:paraId="6730BA5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5368A71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C068FD" w:rsidRPr="00D12EE2" w14:paraId="025CADF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7E5C6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04FCC8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A4086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E40D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AD747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FD66EC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0645EB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591B8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1F0FE9C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88AFF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783325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2FE5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8B6A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6E8F05D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FDFB8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44A319D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402323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068FD" w:rsidRPr="00D12EE2" w14:paraId="36E3CC5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088F02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6071049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CA16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D02F8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EBC6E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DEC60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104630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6FB6122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5197634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C2231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26CDAD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8EC80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9DBB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1124300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45370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01F51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C86271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26185F4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7C921B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3A1F51C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9139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57C72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68013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6A72A0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4A91F0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5BD219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6DA0FD7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00C89F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C160B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C2D7A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D812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94814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D40927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14093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155B60E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F7B3DC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428BA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399A40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D96DD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CCAC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9FC0D9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5A3774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B24F6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5421CB2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67CD5D7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5FD03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7689D4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9FB5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13EEF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9C247D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D4B47C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1C0E09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618288F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1A54A87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C87BA7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0E08E9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F798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9437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825F45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31AE4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69C76A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225B0ED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6827315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CD0BC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2EDEFB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B712A6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7542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08918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671C83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61B03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57297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C068FD" w:rsidRPr="00D12EE2" w14:paraId="3C59004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29DD3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3BB521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D5546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12B0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CFCBAB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6948D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C0DBA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35B358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6AAB173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D6B67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C7701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759E9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523F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962BA5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B93DF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304F0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1F7F1D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2413226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0A73D5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6AE976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6FCC3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FA5DC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FEC88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03EE9A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48977F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77160D8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128D48C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D1CBC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228B06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80BA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82F64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62F61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62A941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123BDE7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1DD1BE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C068FD" w:rsidRPr="00D12EE2" w14:paraId="526A514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12D77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84C2E0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8D8AD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13657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527811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78FE51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56544A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7AB6D0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5DE0CD3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3BC542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7AF61E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F1CB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1D49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7A09D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7D5C2B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E9CAC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B83E47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6FD7C31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42EDB2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649B3F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2EA03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9C6DB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A29420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2BD78DE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76C35C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5D570E9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3753E47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365574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21D2F3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C5D7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E5A73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94DD60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5A18C8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03E1D6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09E1D27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54913EA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8707CC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7E6FA61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4301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9189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5767C3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2BAFA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A25B83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341995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6F45C19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31CACA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5E199B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7432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B2D54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AACE9B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68F2B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3D802BE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92082C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32ADD43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21FB7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75C45CD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2BB1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350C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A3257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851C46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43E84C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1DC12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7334721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1B32B1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61897E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C9D0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4EC0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F2B22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4D43F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0D8E7F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EB510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635F71B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E0AF51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456947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E8D2A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E6A37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318FE3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0DE62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0E6FB14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DF176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35DFAEE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F9A8B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46DBA1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E214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40A37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8CBEC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22C07D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E36924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5E95DA2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6A9AA86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14614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58812C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E8FA4B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AF759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13E419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0C666E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50AD1D3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1C46FE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5C77D7A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A3C7D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0D9BBC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ACDC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817D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6BADDA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9D6D9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26641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27FE290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3113C10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C989BF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05A480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ED9D6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BD227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32E0B84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2095AD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6BEF0A6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4C6DF3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C068FD" w:rsidRPr="00D12EE2" w14:paraId="467700E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DE1E7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3E822E3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33E7A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94B76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F07E50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CEA66A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771138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806C31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369A625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E6982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10AFA73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AE7E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3FD9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E888F2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7E851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6871FB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8D8F77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37558A8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BBBF38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547A84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3119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9B7E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94C74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516B4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307DBC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F8834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05243F3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7AF12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268E64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56E6D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E2B7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299430C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351F32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08D5E9C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11765EE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44AC13D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A9A76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2BF06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6C055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16205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7E390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03906F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6CBF5D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29A1F1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D5CF27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88125C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2D93DA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C200C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9F4C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E572C7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3150A6B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E17C49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70DEC5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C068FD" w:rsidRPr="00D12EE2" w14:paraId="691A776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1CF7E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70460C7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A580E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3377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46D745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615218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3B3C51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229C81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151E7BB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763052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6CCA84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5C982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45091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279E4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294506A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81DDC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CB19E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59B04F3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D7D32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</w:t>
            </w:r>
          </w:p>
        </w:tc>
        <w:tc>
          <w:tcPr>
            <w:tcW w:w="960" w:type="dxa"/>
            <w:noWrap/>
            <w:hideMark/>
          </w:tcPr>
          <w:p w14:paraId="571132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C7E2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4CFC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87E6F3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57D993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E6B1B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7E1A801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749255E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BDBC3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18ECB8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6A204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642E3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44E9E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572BDA6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86667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BADC6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0CE8506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CF65F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02BD70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92DA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E7DD9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7E2E19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98488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C6A03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A12C3A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068FD" w:rsidRPr="00D12EE2" w14:paraId="2E2D864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76179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018C72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0D4A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E1D21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E45BC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460CD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0BB28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70D24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40D58FD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38627E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CB624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931E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16807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74BB75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EC64B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85D3E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C36E3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5B9B4AA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BFD168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755516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2147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C838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E313E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23674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E2457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342253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4881251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F8C03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696B16E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5A74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2AE7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A08F66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4E0D4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203EACB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F74377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5EA34B5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D7931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D7A8F7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DF0A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B1C9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0383C4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107A1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CCB3C8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BDD2A0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C068FD" w:rsidRPr="00D12EE2" w14:paraId="69E2B68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98DB3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0C1CC14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2F18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D96A8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0AD825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121319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1779F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53C6B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C068FD" w:rsidRPr="00D12EE2" w14:paraId="1007294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981EBE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842FA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8F9E5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BB4EA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78C4E94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535503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953DDB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016EBA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C068FD" w:rsidRPr="00D12EE2" w14:paraId="4CED7C4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DC7BF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72F7FE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EDD78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71D0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A66E6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8AF82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101F39A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8F368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13A9051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DC540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233CDC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DADA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F275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E8164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4F337A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31AB81D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BA13C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C068FD" w:rsidRPr="00D12EE2" w14:paraId="12C1786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635012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A7AC9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85B0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BEB1B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0B59E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728EF5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7164C8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42675F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C068FD" w:rsidRPr="00D12EE2" w14:paraId="67D6BC8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335D60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63616C2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7E7C7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7AB8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4FE3E1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8A0CE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C1CE04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2AD5D1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221130E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40AD6F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1EE49D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88F7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8FEAB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42C86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B3F779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CDD01B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597227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1D8E1AE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88DDE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45969F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6F9F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58D8D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A8391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4750D6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398FB6B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961F2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352ACD7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FAB0A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FBEB0A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8B127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5124D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170042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FF95BF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1C4B36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C8714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016F7A4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61838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2A3A69C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F97EA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7D2B8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7FAD5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1CD776E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0F824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1A8BD4C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209B22F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CB33D1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733BEE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3C8AD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A6CE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8410C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27E48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1AADC0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2C87E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7C2509B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A98031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34BB62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B108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A86E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1DA542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67F9F1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7AB4B0F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00F618E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C068FD" w:rsidRPr="00D12EE2" w14:paraId="7DADEF1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3F372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60" w:type="dxa"/>
            <w:noWrap/>
            <w:hideMark/>
          </w:tcPr>
          <w:p w14:paraId="1D8136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1F0A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EED9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C1355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CD58E6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7C5DBD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C8FA4B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6AE5992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4BB43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6F161A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E0502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4128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1BB7F78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BA0808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770F1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60" w:type="dxa"/>
            <w:noWrap/>
            <w:hideMark/>
          </w:tcPr>
          <w:p w14:paraId="22F9F98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282E317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530B44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3881A6B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E4C1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DC2B8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37E290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69F946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1B0F2BE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3014C74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068FD" w:rsidRPr="00D12EE2" w14:paraId="1C39E8E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F2C2B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2C915B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F6102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A73E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6094D1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DDF582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3C45A0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561C71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20C43DE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4A7C2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62EBDB9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5551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1C0D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584EFD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696432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43F4F0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26B249C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1E8ED31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3881AD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3779917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CECF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1EB49B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0A770F2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48DFF3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268416C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346B97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1E4AB63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84525D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3FC9BF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C1073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3ED4A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E70AD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33CE7F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3ECD08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7F092E8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03B6E77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33CB58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3B0D685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69B3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28FD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594756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7B6990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1BDCE15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03BCF9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D1CFBE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ADB48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696DC9A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DE18E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6E652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282C7AF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D75323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4151AF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8B8302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65D9D29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BF880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175F94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D083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49556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25CECC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1F4BB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4CDF8F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5CD4AC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051646D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0705F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2216C0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DE53BF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3B01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8C1B5D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A6B0B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792A4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0FCEA1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C068FD" w:rsidRPr="00D12EE2" w14:paraId="407C5D8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2A8D8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6278805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3E185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BF89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81D529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17F5BC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495D9CC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0" w:type="dxa"/>
            <w:noWrap/>
            <w:hideMark/>
          </w:tcPr>
          <w:p w14:paraId="2753449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C068FD" w:rsidRPr="00D12EE2" w14:paraId="205C308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E1DE99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5C978A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CB088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7A655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18FB58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0133782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E9512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27F5EB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C068FD" w:rsidRPr="00D12EE2" w14:paraId="392589B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BBD6D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7D1F15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9A7E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06481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2094DB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9F71C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68097AB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4EB60D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C068FD" w:rsidRPr="00D12EE2" w14:paraId="744AFC3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020F4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3B58018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3F0F4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39E6F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685E79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0B5CBA2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7F5F14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7DA66A5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80FECB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BBA13F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2C9C79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E7E8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D4432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0A2100C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F2731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DA799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1B782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17261E4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5FA04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380D8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0F7A4E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7EB1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725DE5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742E6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CA075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32D7AD7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068FD" w:rsidRPr="00D12EE2" w14:paraId="7CABA62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C6422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60" w:type="dxa"/>
            <w:noWrap/>
            <w:hideMark/>
          </w:tcPr>
          <w:p w14:paraId="18989F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2795A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A4BE5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2281D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80B17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CA11D7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1BF40D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C068FD" w:rsidRPr="00D12EE2" w14:paraId="08A4CE0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013438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60" w:type="dxa"/>
            <w:noWrap/>
            <w:hideMark/>
          </w:tcPr>
          <w:p w14:paraId="5E13300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26FC3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A6011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E8419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CE0CC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70DC60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067319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068FD" w:rsidRPr="00D12EE2" w14:paraId="5873FCB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58107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60" w:type="dxa"/>
            <w:noWrap/>
            <w:hideMark/>
          </w:tcPr>
          <w:p w14:paraId="31F6CC7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0ECAE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8B83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13F743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0A5AA28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521AA7A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639EA6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068FD" w:rsidRPr="00D12EE2" w14:paraId="21FD933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4B20A0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6D37DF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378939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C2D9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5118A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CEB04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5F08FC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76DD471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C068FD" w:rsidRPr="00D12EE2" w14:paraId="15CF0A7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804F4F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1135FDE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5B12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F2509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20B5F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94FB1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115BEE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EDB80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19C7BCA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2D2467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17E5E9A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4225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B5E9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0BB8F1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123294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4CF2CC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9A995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3BB8847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E9C737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60" w:type="dxa"/>
            <w:noWrap/>
            <w:hideMark/>
          </w:tcPr>
          <w:p w14:paraId="730548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B4CB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DCD56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68F2D9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786805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DF653A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DF3596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6DE6C30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0BE220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092CD9E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B0984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CEFDC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24EAFC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5F817C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79B50B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3174EE4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068FD" w:rsidRPr="00D12EE2" w14:paraId="7236B88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8D4F98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2D76629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B07E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AFBE5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0C9187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604CD5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14668A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529DE0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6122B97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8532AE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0</w:t>
            </w:r>
          </w:p>
        </w:tc>
        <w:tc>
          <w:tcPr>
            <w:tcW w:w="960" w:type="dxa"/>
            <w:noWrap/>
            <w:hideMark/>
          </w:tcPr>
          <w:p w14:paraId="69A0C6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FEBC2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8572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4845B6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4B440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221C9C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EB5D7C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7E1F602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C31E6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60" w:type="dxa"/>
            <w:noWrap/>
            <w:hideMark/>
          </w:tcPr>
          <w:p w14:paraId="7163541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9D258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B4C6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37308B1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C5418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13F432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2FFE5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4A33E66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4B9B0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0" w:type="dxa"/>
            <w:noWrap/>
            <w:hideMark/>
          </w:tcPr>
          <w:p w14:paraId="32C1B9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F2EF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E557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5F6311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691E6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56347C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69D43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068FD" w:rsidRPr="00D12EE2" w14:paraId="6FD5A75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41C15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04626C0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D7EDE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CDFC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54A54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FA65E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C79BCE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55097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24F761A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280D8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540216F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37A9D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7A97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B1615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93A4E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CE485A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5E889B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0C68A14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16B3F4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4A6681C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8E392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32DF3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7AAAF3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B5565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66261F4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F8BAC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2233EBA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4FFEFC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099E1D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D5F5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48435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74D1E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4960F8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BDF4BA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2066C8D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19EB425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CE314D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6EA373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8EA3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2D40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922F8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DB2E15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27B043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045DB4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27174FA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15D37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201615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404AC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81111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7578F7D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CC9E4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83EAFD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7ECEB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09B5741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456C7C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503AF3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9DAB3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BED5D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31D95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0FE69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7B16F8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3B3C0C6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047CB60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13241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500FA9E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F6B58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9EBA0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652C0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FBE75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8C16D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0F95E4F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60D0A3E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F6051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60" w:type="dxa"/>
            <w:noWrap/>
            <w:hideMark/>
          </w:tcPr>
          <w:p w14:paraId="6D312F8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FA0AC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7BD34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26414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464A2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63C985B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51C11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26D1377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F2D4C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47D34A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D6735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14BF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4076AB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B9593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4597D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183E3D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2839C37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349C8B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00A5F1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278C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3DC0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51D86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8CE10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45940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EFCEDC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6974FF5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B0C17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29F8F0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323B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32BF7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DE8A23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0A4957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506BC8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E7AD6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21694A0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8754AA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60" w:type="dxa"/>
            <w:noWrap/>
            <w:hideMark/>
          </w:tcPr>
          <w:p w14:paraId="56BEE2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FF96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2B6EE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049433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5A580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93B07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8A6C8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11A706B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F48CE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60" w:type="dxa"/>
            <w:noWrap/>
            <w:hideMark/>
          </w:tcPr>
          <w:p w14:paraId="0720F8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F6EEA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2F40E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1D8F65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B704CF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E4476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37EC7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4AF82DA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FB8FE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06F84B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76B3C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DC313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C59B7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8E2324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18B064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204BDF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4D02818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DFB5A3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1EC1034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A80B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D84EE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F5788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7C11D52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32B79A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45E7144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206A1EC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42FCA5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60" w:type="dxa"/>
            <w:noWrap/>
            <w:hideMark/>
          </w:tcPr>
          <w:p w14:paraId="687181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70EB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FBD9B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3DB57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0AB7D0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6DE8A4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0FBA15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380CE3E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22AFE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667612A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B6F0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42C7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7D9CC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9969BB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1DFFD7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490AA2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C068FD" w:rsidRPr="00D12EE2" w14:paraId="5AA3106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18F2B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4C78EB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F6A6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60C4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552880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4A3854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E1CC5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60E209E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C068FD" w:rsidRPr="00D12EE2" w14:paraId="2FF65BB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CB81F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7EA9992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661DA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8D56E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44AD8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7654C3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2CDF5D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015D0C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745B17E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92999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60" w:type="dxa"/>
            <w:noWrap/>
            <w:hideMark/>
          </w:tcPr>
          <w:p w14:paraId="6BED070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F33A8F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E66E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5225B7A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C02C2C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60F8237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2A7562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2BE008C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5B0C7D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49EE811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DDBBD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EF95A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F4DE9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B0039A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2AFE9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1A256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3BB0C75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CBD05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0A9BC35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4A24A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235F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51801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74FD46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33983A9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720B6F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5072B63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7DBA7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10B885E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1F4A3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2546D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E1BC7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4AC43D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6565FB3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1463B7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02BE600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BC5D1F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4F14FD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34BDCE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663F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D95FA2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6DA9A97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20D62BA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5355197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609FE23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C7744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669994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CF4F84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E4FA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75AC6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406AEE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613B52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3BE523E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068FD" w:rsidRPr="00D12EE2" w14:paraId="220FA03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0B604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11D425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A90B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1869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5A0A7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4F47EB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151688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C6D24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068FD" w:rsidRPr="00D12EE2" w14:paraId="01F23F8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C82277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3831A1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003E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6E16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961F8B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6E8EE0D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A537A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F7F4E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5626ADD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57B70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2B94549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7E440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03AC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7058D9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3B14F08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2D5B763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28D3887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1F507D6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4E914C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1CCF358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44E2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A938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3E2980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6EF104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C50FF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0A69FE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305B9A9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DE761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608DEB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8982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970ABA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1275A1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45CED1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A4A18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79F2BA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5E3928E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54647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342D3A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63351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BA66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EEBB4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36F266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A2078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AC3A2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613B2B8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1E3BCB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28CC00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54EC6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1FE9C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557E2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7A055A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60" w:type="dxa"/>
            <w:noWrap/>
            <w:hideMark/>
          </w:tcPr>
          <w:p w14:paraId="1D02A7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09E9966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068FD" w:rsidRPr="00D12EE2" w14:paraId="51BB339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602CD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248E30E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F6AA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F958C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AD0CD9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476C3CA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1E60876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78362F2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7F23E59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5B64A9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0D5797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585ED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3BA48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42335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05BC7F8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2B7539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4B1BA8B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C068FD" w:rsidRPr="00D12EE2" w14:paraId="4A59EBDA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F2AE64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4BD052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1EAD7B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631FC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AC74F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7B49F6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5F7B95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232B2C9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65F2ECA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6B9EB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559EB13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402155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F9ED4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751046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0C60616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8862D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7E8C42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1565E2D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36DAF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11F418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4B792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746DA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B9F12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097B39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6D1982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1C7B4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7B2CD5B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0BBD0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404D11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A890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C0DC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29DD078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1F765CE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1AD6A6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37BA25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38105B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210A8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54164A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461B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8AA8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4724A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FB218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0E67B5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3BB82C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7B5BA9B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7C410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27C43B9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30056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4AF9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E5A79A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FFAFBC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7A98E9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5733DAB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581D97B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68B24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22FD89C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9A5F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4B6F7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5CFF780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4FAD6C6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4B258C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7A88407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7D6903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251AE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12901F5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1014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EC31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52E136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13AC0C4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4A5EA9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2CAA99A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0113B1E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D6745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6</w:t>
            </w:r>
          </w:p>
        </w:tc>
        <w:tc>
          <w:tcPr>
            <w:tcW w:w="960" w:type="dxa"/>
            <w:noWrap/>
            <w:hideMark/>
          </w:tcPr>
          <w:p w14:paraId="2DF36F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06245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AC76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856204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B2188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408C087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72D54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068FD" w:rsidRPr="00D12EE2" w14:paraId="2B5F9AE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B9D8EF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16835B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4AB5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29C2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E1BBD0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93088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05F5062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3F93B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5BAD2C2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DC6E8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60" w:type="dxa"/>
            <w:noWrap/>
            <w:hideMark/>
          </w:tcPr>
          <w:p w14:paraId="22E4ED8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37A2A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BED4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3F234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DDA1C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238D827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06D2AFC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C068FD" w:rsidRPr="00D12EE2" w14:paraId="789FFF8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D8367A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552C2D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E73F1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6D033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52234D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1C521B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4FDD56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68F0CAC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C068FD" w:rsidRPr="00D12EE2" w14:paraId="75AFB4A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D1A793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6BAA16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73FDA9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B1E3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2E731BB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0FC36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6C269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B520C5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26CA514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0B3399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26B57A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B17111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F89D0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02AD6D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23FBB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71FFEF5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028E43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32933B0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A9BF4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0BEE3B2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5F92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7851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30EA8DD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31504E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70D392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7F95D82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C068FD" w:rsidRPr="00D12EE2" w14:paraId="6F1381D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54D09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07672BE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0BAA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955D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B23874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0D0A38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5C1A718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7D8193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3FB16E9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A692A9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0F93A4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22F3B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ECC19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ECCBA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F0FC3F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ADCBBB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411AE4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068FD" w:rsidRPr="00D12EE2" w14:paraId="663BBEB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4ED61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71B18F7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D963E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D989A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581A5A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9BBD78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648E9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62C22B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39B9514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D1020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60" w:type="dxa"/>
            <w:noWrap/>
            <w:hideMark/>
          </w:tcPr>
          <w:p w14:paraId="0EC982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9F1AA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CF139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82FA9A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78B3F2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403C2A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F4FF6B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C068FD" w:rsidRPr="00D12EE2" w14:paraId="6FDC7FA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56F05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60" w:type="dxa"/>
            <w:noWrap/>
            <w:hideMark/>
          </w:tcPr>
          <w:p w14:paraId="5F21A6C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07FF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2D173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284858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7A725BA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032B8D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04E8BE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61943B7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9192F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60" w:type="dxa"/>
            <w:noWrap/>
            <w:hideMark/>
          </w:tcPr>
          <w:p w14:paraId="562D52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CC15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73A7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5AFB51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670A1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59E7642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1CFAEE4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43DD76D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EBB038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37821E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CE003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EB2ED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B701D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71F47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5FAF0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36FA856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30724E8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2252AE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06EC22C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0023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6B8A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4BCA8A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49F7F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5E7D0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093424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0342301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C3AC7F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66170A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0B14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0BC93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8328B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60BB1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29AA488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04AD311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7C10A2F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D3B43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0598CC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DDF34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CABA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5E56BE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0D70B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14D816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40E714A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442EF47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549869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10BD68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60182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8B55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4E5B03D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4AEEC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15B0061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1CE625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26B6AA5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86658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694F68A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6E2B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776D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5FAC67F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41DA2C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2FFABF0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417E56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5137261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8B107F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60" w:type="dxa"/>
            <w:noWrap/>
            <w:hideMark/>
          </w:tcPr>
          <w:p w14:paraId="4A8AA7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45927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41FC9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1D84DD2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0D247A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4B710B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4ADB11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5C0F9E3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BBCDE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60" w:type="dxa"/>
            <w:noWrap/>
            <w:hideMark/>
          </w:tcPr>
          <w:p w14:paraId="279E89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14E1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2C3BC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FFD42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1E20F6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8767B1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145D58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68FD" w:rsidRPr="00D12EE2" w14:paraId="464B00E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E356D5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60" w:type="dxa"/>
            <w:noWrap/>
            <w:hideMark/>
          </w:tcPr>
          <w:p w14:paraId="42B04F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E360D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05D4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0A66FF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C2234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7450BE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EE730E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068FD" w:rsidRPr="00D12EE2" w14:paraId="0891786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66E7D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60" w:type="dxa"/>
            <w:noWrap/>
            <w:hideMark/>
          </w:tcPr>
          <w:p w14:paraId="17D5551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E2D11A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0B92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20F4C1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89D6E0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7A93BA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10542EB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22C3770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FC4D14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4C9E2E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B5F08F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E876B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C1E920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BD62BE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125F30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8E135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068FD" w:rsidRPr="00D12EE2" w14:paraId="47C646C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FB9ADD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60" w:type="dxa"/>
            <w:noWrap/>
            <w:hideMark/>
          </w:tcPr>
          <w:p w14:paraId="514F05B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9A49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FF59D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B26BAB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07D5D30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310C7CA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471691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423753E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C972C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6E90E28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507D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E344B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2AD1041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2F96C2E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45BF8B2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604B42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C068FD" w:rsidRPr="00D12EE2" w14:paraId="1F604AB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5F999EC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60" w:type="dxa"/>
            <w:noWrap/>
            <w:hideMark/>
          </w:tcPr>
          <w:p w14:paraId="236E03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9972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D1B0B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A7624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01669E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58D2F9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30B809E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1F7E03E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C1F34F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60" w:type="dxa"/>
            <w:noWrap/>
            <w:hideMark/>
          </w:tcPr>
          <w:p w14:paraId="64406D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B9A6C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4007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26B65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D0EAC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6ED72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E48F22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787EAE75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06890E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60" w:type="dxa"/>
            <w:noWrap/>
            <w:hideMark/>
          </w:tcPr>
          <w:p w14:paraId="068CD66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409DC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4AAB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0994EC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4702AE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E2A5DB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5A5B37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6AB06698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EF7B36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60" w:type="dxa"/>
            <w:noWrap/>
            <w:hideMark/>
          </w:tcPr>
          <w:p w14:paraId="6FA9EAF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A774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2D0EA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6988A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0505CB7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A5C010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69F5C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62BE191D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C5CCF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60" w:type="dxa"/>
            <w:noWrap/>
            <w:hideMark/>
          </w:tcPr>
          <w:p w14:paraId="5F942B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68973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7D56E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07B611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84877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3F1513B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26A353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5D55999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1D65D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60" w:type="dxa"/>
            <w:noWrap/>
            <w:hideMark/>
          </w:tcPr>
          <w:p w14:paraId="07C739A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FBA93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976BE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912B3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D7127E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1915BA1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7190DC0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068FD" w:rsidRPr="00D12EE2" w14:paraId="4A80042B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7F1ED6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572C6C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4DD7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591D3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54C26E0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420381B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1B9449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22DE701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068FD" w:rsidRPr="00D12EE2" w14:paraId="0B5217F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C2CB43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4A0AB6F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818F2E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2C2A7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966E6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4BACA9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9E703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E81F99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C068FD" w:rsidRPr="00D12EE2" w14:paraId="6854244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76E120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60" w:type="dxa"/>
            <w:noWrap/>
            <w:hideMark/>
          </w:tcPr>
          <w:p w14:paraId="04B78D3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B025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A35E3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662D03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7DB36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6FBD5F1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4EF6ACE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C068FD" w:rsidRPr="00D12EE2" w14:paraId="341FDEA0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F01D75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60" w:type="dxa"/>
            <w:noWrap/>
            <w:hideMark/>
          </w:tcPr>
          <w:p w14:paraId="04AF33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05191D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55650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B12DCD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DB02A7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4A5A97D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1080B1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4D36706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5AC644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60" w:type="dxa"/>
            <w:noWrap/>
            <w:hideMark/>
          </w:tcPr>
          <w:p w14:paraId="01910FC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1720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430AD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E032C3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AC3F6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7AE0C30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BA6131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32C95019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3C8227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60" w:type="dxa"/>
            <w:noWrap/>
            <w:hideMark/>
          </w:tcPr>
          <w:p w14:paraId="6822356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67BC6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B2E12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12738D8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60A168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7C0F8E6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7BD8448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C068FD" w:rsidRPr="00D12EE2" w14:paraId="299C72C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012A8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16D0387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121B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AA26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C8D443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27E30A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E1CF4C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7E7FB3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40EBA02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1EBE5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01E19B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0B0F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6FA7C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C839D1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02E262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557A022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4B077A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2909B4A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A6AF6F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60" w:type="dxa"/>
            <w:noWrap/>
            <w:hideMark/>
          </w:tcPr>
          <w:p w14:paraId="649242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A0ADC0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A824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69E7CC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924E9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81826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619B975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068FD" w:rsidRPr="00D12EE2" w14:paraId="040CC03F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4635E0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60" w:type="dxa"/>
            <w:noWrap/>
            <w:hideMark/>
          </w:tcPr>
          <w:p w14:paraId="231B0E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0FF96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E032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6F1939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6CB78D8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8BE2C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12C0A8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068FD" w:rsidRPr="00D12EE2" w14:paraId="015B1EF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837D58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60" w:type="dxa"/>
            <w:noWrap/>
            <w:hideMark/>
          </w:tcPr>
          <w:p w14:paraId="11076F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53C9C8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4E514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490969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09ECEBA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611846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7B5EDD4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068FD" w:rsidRPr="00D12EE2" w14:paraId="47574B0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FBEE80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79D844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CDFC5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5767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12E8DD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2040D2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0078824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A2ACF1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C068FD" w:rsidRPr="00D12EE2" w14:paraId="3BDFB75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AE6D8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60" w:type="dxa"/>
            <w:noWrap/>
            <w:hideMark/>
          </w:tcPr>
          <w:p w14:paraId="0506AD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34C8B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059DE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286829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D4D1AD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20AD2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4299FA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2D0350EC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108887D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60D07F7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B7378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D9DF1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7550D6F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95398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570E272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50146B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415B7AA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344312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4</w:t>
            </w:r>
          </w:p>
        </w:tc>
        <w:tc>
          <w:tcPr>
            <w:tcW w:w="960" w:type="dxa"/>
            <w:noWrap/>
            <w:hideMark/>
          </w:tcPr>
          <w:p w14:paraId="1A1F2AB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B7990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77ACB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829C14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4E8575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06BBEA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07E1E4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151BDFE6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D7E4D0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60" w:type="dxa"/>
            <w:noWrap/>
            <w:hideMark/>
          </w:tcPr>
          <w:p w14:paraId="215F2F3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A300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5F14A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5A7BF3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F5F0FB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7CEBF4C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319F01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385B90F3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6969299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60" w:type="dxa"/>
            <w:noWrap/>
            <w:hideMark/>
          </w:tcPr>
          <w:p w14:paraId="026E393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95A9E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A3E23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32ABDB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9BCC58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9F1F6B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2920F2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6EE5AAA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2BD48E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147CD48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F0EC4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A4EEA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E636EF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7A55A8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D8E50C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7BE69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260A9F11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7BCFEE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60" w:type="dxa"/>
            <w:noWrap/>
            <w:hideMark/>
          </w:tcPr>
          <w:p w14:paraId="72FBBDA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A827C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0A00D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ECEF6E6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4E2914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2EBFB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2168C2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1EA8D154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08507D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60" w:type="dxa"/>
            <w:noWrap/>
            <w:hideMark/>
          </w:tcPr>
          <w:p w14:paraId="0A89E96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CC777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0F6A5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C6FF2B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DBE04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5DB8114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97BD50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5D0AD6C2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4D733E2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5925738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CDF5D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5BD20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195297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2657D2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A7FD5E0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153CEADD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7B1C75E7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3DDAC5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6A29539B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793E85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604CA9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3569A8C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17D2C7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A1FBE54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ED561FA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068FD" w:rsidRPr="00D12EE2" w14:paraId="1912527E" w14:textId="77777777" w:rsidTr="00DD68FB">
        <w:trPr>
          <w:trHeight w:val="290"/>
        </w:trPr>
        <w:tc>
          <w:tcPr>
            <w:tcW w:w="960" w:type="dxa"/>
            <w:noWrap/>
            <w:hideMark/>
          </w:tcPr>
          <w:p w14:paraId="0DE42711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04BB6C4E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36977F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5EAE97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D5CAD52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7721428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7E7C158C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953A5F3" w14:textId="77777777" w:rsidR="00C068FD" w:rsidRPr="00D12EE2" w:rsidRDefault="00C068FD" w:rsidP="00DD6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E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</w:tbl>
    <w:p w14:paraId="6EF35EF2" w14:textId="77777777" w:rsidR="00C068FD" w:rsidRDefault="00C068FD" w:rsidP="00C068FD"/>
    <w:p w14:paraId="098E6C71" w14:textId="001DE75F" w:rsidR="00C068FD" w:rsidRPr="00D12EE2" w:rsidRDefault="00560B38" w:rsidP="00C068FD">
      <w:pPr>
        <w:rPr>
          <w:rFonts w:ascii="Times New Roman" w:hAnsi="Times New Roman" w:cs="Times New Roman"/>
          <w:b/>
          <w:bCs/>
        </w:rPr>
      </w:pPr>
      <w:r w:rsidRPr="00D12EE2">
        <w:rPr>
          <w:rFonts w:ascii="Times New Roman" w:hAnsi="Times New Roman" w:cs="Times New Roman"/>
          <w:b/>
          <w:bCs/>
        </w:rPr>
        <w:t xml:space="preserve">Table S7a. </w:t>
      </w:r>
      <w:r w:rsidR="00C068FD" w:rsidRPr="00D12EE2">
        <w:rPr>
          <w:rFonts w:ascii="Times New Roman" w:hAnsi="Times New Roman" w:cs="Times New Roman"/>
          <w:b/>
          <w:bCs/>
        </w:rPr>
        <w:t>Single marker analysis using simple linear regression with two classes (EE/</w:t>
      </w:r>
      <w:proofErr w:type="spellStart"/>
      <w:r w:rsidR="00C068FD" w:rsidRPr="00D12EE2">
        <w:rPr>
          <w:rFonts w:ascii="Times New Roman" w:hAnsi="Times New Roman" w:cs="Times New Roman"/>
          <w:b/>
          <w:bCs/>
        </w:rPr>
        <w:t>Ee</w:t>
      </w:r>
      <w:proofErr w:type="spellEnd"/>
      <w:r w:rsidR="00C068FD" w:rsidRPr="00D12EE2">
        <w:rPr>
          <w:rFonts w:ascii="Times New Roman" w:hAnsi="Times New Roman" w:cs="Times New Roman"/>
          <w:b/>
          <w:bCs/>
        </w:rPr>
        <w:t xml:space="preserve">=1 and </w:t>
      </w:r>
      <w:proofErr w:type="spellStart"/>
      <w:r w:rsidR="00C068FD" w:rsidRPr="00D12EE2">
        <w:rPr>
          <w:rFonts w:ascii="Times New Roman" w:hAnsi="Times New Roman" w:cs="Times New Roman"/>
          <w:b/>
          <w:bCs/>
        </w:rPr>
        <w:t>ee</w:t>
      </w:r>
      <w:proofErr w:type="spellEnd"/>
      <w:r w:rsidR="00C068FD" w:rsidRPr="00D12EE2">
        <w:rPr>
          <w:rFonts w:ascii="Times New Roman" w:hAnsi="Times New Roman" w:cs="Times New Roman"/>
          <w:b/>
          <w:bCs/>
        </w:rPr>
        <w:t>=0) for DCM</w:t>
      </w:r>
    </w:p>
    <w:tbl>
      <w:tblPr>
        <w:tblW w:w="10656" w:type="dxa"/>
        <w:tblInd w:w="-807" w:type="dxa"/>
        <w:tblLook w:val="04A0" w:firstRow="1" w:lastRow="0" w:firstColumn="1" w:lastColumn="0" w:noHBand="0" w:noVBand="1"/>
      </w:tblPr>
      <w:tblGrid>
        <w:gridCol w:w="1317"/>
        <w:gridCol w:w="1194"/>
        <w:gridCol w:w="993"/>
        <w:gridCol w:w="993"/>
        <w:gridCol w:w="993"/>
        <w:gridCol w:w="1216"/>
        <w:gridCol w:w="993"/>
        <w:gridCol w:w="993"/>
        <w:gridCol w:w="993"/>
        <w:gridCol w:w="993"/>
      </w:tblGrid>
      <w:tr w:rsidR="00C068FD" w:rsidRPr="0094489F" w14:paraId="7186AB48" w14:textId="77777777" w:rsidTr="00DD68FB">
        <w:trPr>
          <w:trHeight w:val="203"/>
        </w:trPr>
        <w:tc>
          <w:tcPr>
            <w:tcW w:w="2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2EEB6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egression Statist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96C8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4840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80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39D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8FC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94C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FEDF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3A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2D9FA9D9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CE8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Multiple 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2E78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9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D20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BB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F8E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D60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DD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3A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789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DA3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3F61EAA4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C31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 Squa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030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823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DBCC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C6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70B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DE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304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57F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26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67D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56E36A04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454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Adjusted R Squa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C0AF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822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CF11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2AE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CF7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00E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C2D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5DA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248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777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7BF105A5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33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tandard Erro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B7DE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6.855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736C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3C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89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BC1D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92C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7F2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73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0A1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759E4F5B" w14:textId="77777777" w:rsidTr="00DD68FB">
        <w:trPr>
          <w:trHeight w:val="211"/>
        </w:trPr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7D5B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Observation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F3FD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1EA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9FE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4F3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B2D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55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8BE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00D0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C1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7A730437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455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775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2310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EF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F35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BB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448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D93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B95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4C7D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69E65665" w14:textId="77777777" w:rsidTr="00DD68FB">
        <w:trPr>
          <w:trHeight w:val="211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3A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ANOV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DFE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C7DC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11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CAB0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920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3C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0155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042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F3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56C7E02B" w14:textId="77777777" w:rsidTr="00DD68FB">
        <w:trPr>
          <w:trHeight w:val="203"/>
        </w:trPr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D5A9A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8DB9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df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F2DC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7B71E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M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8C187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4AC2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ignificance 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D1D7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E50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85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4B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7AE19A9C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BA9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egress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456B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86F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50009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DDE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50009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4B8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64.2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E417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7.54E-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19C1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AF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B8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22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1024B76B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40F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esidu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2BF5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22E1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714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F983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46.99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662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B7BE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BB36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A929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99E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F4D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34A0ED79" w14:textId="77777777" w:rsidTr="00DD68FB">
        <w:trPr>
          <w:trHeight w:val="211"/>
        </w:trPr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2DE7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6F34D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9888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60723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5EC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4CDD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A044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C5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7C4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113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69A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45F3A979" w14:textId="77777777" w:rsidTr="00DD68FB">
        <w:trPr>
          <w:trHeight w:val="211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1865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194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7CD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D5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EF4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9160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D7BB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23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2F2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34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3B03323C" w14:textId="77777777" w:rsidTr="00DD68FB">
        <w:trPr>
          <w:trHeight w:val="203"/>
        </w:trPr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5E06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E890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Coefficient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DB17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tandard Erro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E814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t Sta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48AA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9645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Lower 95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8C036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Upper 95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CE15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Lower 95.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B5D9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Upper 95.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24D7" w14:textId="77777777" w:rsidR="00C068FD" w:rsidRPr="008031A0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Upper 95.0%</w:t>
            </w:r>
          </w:p>
        </w:tc>
      </w:tr>
      <w:tr w:rsidR="00C068FD" w:rsidRPr="0094489F" w14:paraId="633714BA" w14:textId="77777777" w:rsidTr="00DD68FB">
        <w:trPr>
          <w:trHeight w:val="20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F161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Intercep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D7F4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4.9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6A95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642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FC9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63.4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AAB3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.8E-2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635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3.68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FB8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6.2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E855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3.68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F3B3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6.2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E64E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10.177</w:t>
            </w:r>
          </w:p>
        </w:tc>
      </w:tr>
      <w:tr w:rsidR="00C068FD" w:rsidRPr="0094489F" w14:paraId="72150EFD" w14:textId="77777777" w:rsidTr="00DD68FB">
        <w:trPr>
          <w:trHeight w:val="211"/>
        </w:trPr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0DF8" w14:textId="77777777" w:rsidR="00C068FD" w:rsidRPr="008031A0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X Variable 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BA3D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9.492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7327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904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7376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32.622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73FA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7.54E-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1E5E7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7.710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D5F1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31.273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3E51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7.710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7302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31.273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D571" w14:textId="77777777" w:rsidR="00C068FD" w:rsidRPr="008031A0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8031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7.62596</w:t>
            </w:r>
          </w:p>
        </w:tc>
      </w:tr>
    </w:tbl>
    <w:p w14:paraId="2CECEFEE" w14:textId="77777777" w:rsidR="00C068FD" w:rsidRDefault="00C068FD" w:rsidP="00C068FD">
      <w:pPr>
        <w:rPr>
          <w:rFonts w:ascii="Times New Roman" w:hAnsi="Times New Roman" w:cs="Times New Roman"/>
        </w:rPr>
      </w:pPr>
      <w:bookmarkStart w:id="5" w:name="_Hlk164332988"/>
    </w:p>
    <w:p w14:paraId="18BD4638" w14:textId="1DE08FA1" w:rsidR="00C068FD" w:rsidRPr="00D12EE2" w:rsidRDefault="00D12EE2" w:rsidP="00C068FD">
      <w:pPr>
        <w:rPr>
          <w:b/>
          <w:bCs/>
        </w:rPr>
      </w:pPr>
      <w:r w:rsidRPr="00D12EE2">
        <w:rPr>
          <w:rFonts w:ascii="Times New Roman" w:hAnsi="Times New Roman" w:cs="Times New Roman"/>
          <w:b/>
          <w:bCs/>
        </w:rPr>
        <w:t xml:space="preserve">Table S7b. </w:t>
      </w:r>
      <w:r w:rsidR="00C068FD" w:rsidRPr="00D12EE2">
        <w:rPr>
          <w:rFonts w:ascii="Times New Roman" w:hAnsi="Times New Roman" w:cs="Times New Roman"/>
          <w:b/>
          <w:bCs/>
        </w:rPr>
        <w:t xml:space="preserve">Single marker analysis using simple linear regression with three-class scenario (EE=1, </w:t>
      </w:r>
      <w:proofErr w:type="spellStart"/>
      <w:r w:rsidR="00C068FD" w:rsidRPr="00D12EE2">
        <w:rPr>
          <w:rFonts w:ascii="Times New Roman" w:hAnsi="Times New Roman" w:cs="Times New Roman"/>
          <w:b/>
          <w:bCs/>
        </w:rPr>
        <w:t>Ee</w:t>
      </w:r>
      <w:proofErr w:type="spellEnd"/>
      <w:r w:rsidR="00C068FD" w:rsidRPr="00D12EE2">
        <w:rPr>
          <w:rFonts w:ascii="Times New Roman" w:hAnsi="Times New Roman" w:cs="Times New Roman"/>
          <w:b/>
          <w:bCs/>
        </w:rPr>
        <w:t xml:space="preserve">=2, and </w:t>
      </w:r>
      <w:proofErr w:type="spellStart"/>
      <w:r w:rsidR="00C068FD" w:rsidRPr="00D12EE2">
        <w:rPr>
          <w:rFonts w:ascii="Times New Roman" w:hAnsi="Times New Roman" w:cs="Times New Roman"/>
          <w:b/>
          <w:bCs/>
        </w:rPr>
        <w:t>ee</w:t>
      </w:r>
      <w:proofErr w:type="spellEnd"/>
      <w:r w:rsidR="00C068FD" w:rsidRPr="00D12EE2">
        <w:rPr>
          <w:rFonts w:ascii="Times New Roman" w:hAnsi="Times New Roman" w:cs="Times New Roman"/>
          <w:b/>
          <w:bCs/>
        </w:rPr>
        <w:t>=0) for DCM</w:t>
      </w:r>
    </w:p>
    <w:tbl>
      <w:tblPr>
        <w:tblpPr w:leftFromText="180" w:rightFromText="180" w:vertAnchor="text" w:horzAnchor="margin" w:tblpXSpec="center" w:tblpY="221"/>
        <w:tblW w:w="10006" w:type="dxa"/>
        <w:tblLook w:val="04A0" w:firstRow="1" w:lastRow="0" w:firstColumn="1" w:lastColumn="0" w:noHBand="0" w:noVBand="1"/>
      </w:tblPr>
      <w:tblGrid>
        <w:gridCol w:w="1473"/>
        <w:gridCol w:w="1194"/>
        <w:gridCol w:w="1185"/>
        <w:gridCol w:w="966"/>
        <w:gridCol w:w="966"/>
        <w:gridCol w:w="1216"/>
        <w:gridCol w:w="966"/>
        <w:gridCol w:w="1035"/>
        <w:gridCol w:w="1038"/>
      </w:tblGrid>
      <w:tr w:rsidR="00C068FD" w:rsidRPr="0094489F" w14:paraId="1DB490F5" w14:textId="77777777" w:rsidTr="00DD68FB">
        <w:trPr>
          <w:trHeight w:val="290"/>
        </w:trPr>
        <w:tc>
          <w:tcPr>
            <w:tcW w:w="26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9422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egression Statistic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242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9D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BF6E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BC9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FB8E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174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9F2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6314A70D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AE4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Multiple 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608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7782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5C81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9469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7EC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963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9029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3C87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365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2122A447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400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 Squar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B84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6056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6CA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312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8284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7DD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ED2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F758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8A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4056B565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ED3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Adjusted R Squar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5FC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6039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C84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80D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85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677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A5E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1D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A617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245DA4E5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B30A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tandard Erro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E2F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.247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BF7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2DE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FB12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515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D4C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8A38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5B7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2BA850B5" w14:textId="77777777" w:rsidTr="00DD68FB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B5BD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Observation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F79E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7B6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D9D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A7A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703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CE0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E98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98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65131977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0039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E0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98F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218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8C8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1B9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7C28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B264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9872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18711E5F" w14:textId="77777777" w:rsidTr="00DD68FB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215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ANOV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007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28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B5DF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16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912C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AE4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218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1FF0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432971C2" w14:textId="77777777" w:rsidTr="00DD68FB">
        <w:trPr>
          <w:trHeight w:val="290"/>
        </w:trPr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D05E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8649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df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53B8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9255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M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B492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423F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ignificance 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271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4CD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E797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69675AB9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FA84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egress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6807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B8B9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3678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56E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3678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6BB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350.23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F7E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5.68E-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3A1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6EE5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500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3B38C753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05C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Residu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BB81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14CA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3943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4374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5.01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A37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7FE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DBD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AC8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C7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65DE43CB" w14:textId="77777777" w:rsidTr="00DD68FB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80B0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A8FF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2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F5EF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60723.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AD9D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F271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988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8B3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BA3A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44B2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2905B658" w14:textId="77777777" w:rsidTr="00DD68FB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A894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E378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B27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B0D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A11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4ECB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BE3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AA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B36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</w:rPr>
            </w:pPr>
          </w:p>
        </w:tc>
      </w:tr>
      <w:tr w:rsidR="00C068FD" w:rsidRPr="0094489F" w14:paraId="19DD5530" w14:textId="77777777" w:rsidTr="00DD68FB">
        <w:trPr>
          <w:trHeight w:val="290"/>
        </w:trPr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0BA2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3280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Coefficient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1A84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Standard Error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EE67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t Stat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C4F3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9A53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Lower 95%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1D7E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Upper 95%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6594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Lower 95.0%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D3CD" w14:textId="77777777" w:rsidR="00C068FD" w:rsidRPr="0027194C" w:rsidRDefault="00C068FD" w:rsidP="00DD6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Upper 95.0%</w:t>
            </w:r>
          </w:p>
        </w:tc>
      </w:tr>
      <w:tr w:rsidR="00C068FD" w:rsidRPr="0094489F" w14:paraId="6C4A55D6" w14:textId="77777777" w:rsidTr="00DD68FB">
        <w:trPr>
          <w:trHeight w:val="29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D3A0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Intercep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7C04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8.38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597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9111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3E47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18.94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FD57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3.6E-2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BA63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6.58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241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10.1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CBB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06.58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C8F7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10.177</w:t>
            </w:r>
          </w:p>
        </w:tc>
      </w:tr>
      <w:tr w:rsidR="00C068FD" w:rsidRPr="0094489F" w14:paraId="07BC93A1" w14:textId="77777777" w:rsidTr="00DD68FB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F617" w14:textId="77777777" w:rsidR="00C068FD" w:rsidRPr="0027194C" w:rsidRDefault="00C068FD" w:rsidP="00DD6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X Variable 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BA3A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5.9469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363C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0.8521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7CAE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8.714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F3BA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5.68E-4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2294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4.267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52EA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7.6259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E254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4.267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8C26" w14:textId="77777777" w:rsidR="00C068FD" w:rsidRPr="0027194C" w:rsidRDefault="00C068FD" w:rsidP="00DD6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</w:pPr>
            <w:r w:rsidRPr="00271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</w:rPr>
              <w:t>17.62596</w:t>
            </w:r>
          </w:p>
        </w:tc>
      </w:tr>
      <w:bookmarkEnd w:id="5"/>
    </w:tbl>
    <w:p w14:paraId="68784AD9" w14:textId="77777777" w:rsidR="00C068FD" w:rsidRDefault="00C068FD" w:rsidP="00C068FD"/>
    <w:p w14:paraId="69DC4BFC" w14:textId="77777777" w:rsidR="00C068FD" w:rsidRDefault="00C068FD" w:rsidP="00C068FD"/>
    <w:p w14:paraId="30AD65D5" w14:textId="1F8957D7" w:rsidR="007B3D9C" w:rsidRPr="00EB46A9" w:rsidRDefault="007B3D9C" w:rsidP="007B3D9C">
      <w:pPr>
        <w:spacing w:after="0" w:line="276" w:lineRule="auto"/>
        <w:rPr>
          <w:rStyle w:val="valuedefault"/>
          <w:rFonts w:ascii="Times New Roman" w:hAnsi="Times New Roman" w:cs="Times New Roman"/>
          <w:b/>
          <w:bCs/>
          <w:shd w:val="clear" w:color="auto" w:fill="F4F4F4"/>
        </w:rPr>
      </w:pPr>
      <w:r w:rsidRPr="00EB46A9">
        <w:rPr>
          <w:rFonts w:ascii="Times New Roman" w:hAnsi="Times New Roman" w:cs="Times New Roman"/>
          <w:b/>
          <w:bCs/>
        </w:rPr>
        <w:t>Table S</w:t>
      </w:r>
      <w:bookmarkEnd w:id="3"/>
      <w:r w:rsidR="00C068FD">
        <w:rPr>
          <w:rFonts w:ascii="Times New Roman" w:hAnsi="Times New Roman" w:cs="Times New Roman"/>
          <w:b/>
          <w:bCs/>
        </w:rPr>
        <w:t>8</w:t>
      </w:r>
      <w:r w:rsidRPr="00EB46A9">
        <w:rPr>
          <w:rFonts w:ascii="Times New Roman" w:hAnsi="Times New Roman" w:cs="Times New Roman"/>
          <w:b/>
          <w:bCs/>
        </w:rPr>
        <w:t xml:space="preserve">. Pairwise </w:t>
      </w:r>
      <w:r w:rsidRPr="00EB46A9">
        <w:rPr>
          <w:rFonts w:ascii="Times New Roman" w:hAnsi="Times New Roman" w:cs="Times New Roman"/>
          <w:b/>
          <w:bCs/>
          <w:i/>
          <w:iCs/>
        </w:rPr>
        <w:t>LcElf3a</w:t>
      </w:r>
      <w:r w:rsidRPr="00EB46A9">
        <w:rPr>
          <w:rFonts w:ascii="Times New Roman" w:hAnsi="Times New Roman" w:cs="Times New Roman"/>
          <w:b/>
          <w:bCs/>
        </w:rPr>
        <w:t xml:space="preserve"> CDS </w:t>
      </w:r>
      <w:proofErr w:type="gramStart"/>
      <w:r w:rsidRPr="00EB46A9">
        <w:rPr>
          <w:rFonts w:ascii="Times New Roman" w:hAnsi="Times New Roman" w:cs="Times New Roman"/>
          <w:b/>
          <w:bCs/>
        </w:rPr>
        <w:t>alignment  between</w:t>
      </w:r>
      <w:proofErr w:type="gramEnd"/>
      <w:r w:rsidRPr="00EB46A9">
        <w:rPr>
          <w:rFonts w:ascii="Times New Roman" w:hAnsi="Times New Roman" w:cs="Times New Roman"/>
          <w:b/>
          <w:bCs/>
        </w:rPr>
        <w:t xml:space="preserve"> the late parent (Globe mutant) and early parent (L4775) </w:t>
      </w:r>
    </w:p>
    <w:p w14:paraId="072857F3" w14:textId="77777777" w:rsidR="007B3D9C" w:rsidRPr="00EB46A9" w:rsidRDefault="007B3D9C" w:rsidP="007B3D9C">
      <w:pPr>
        <w:spacing w:after="0" w:line="276" w:lineRule="auto"/>
        <w:rPr>
          <w:rStyle w:val="valuedefault"/>
          <w:rFonts w:ascii="Times New Roman" w:hAnsi="Times New Roman" w:cs="Times New Roman"/>
          <w:shd w:val="clear" w:color="auto" w:fill="F4F4F4"/>
        </w:rPr>
      </w:pPr>
    </w:p>
    <w:p w14:paraId="31C2C844" w14:textId="77777777" w:rsidR="007B3D9C" w:rsidRPr="00EB46A9" w:rsidRDefault="007B3D9C" w:rsidP="007B3D9C">
      <w:pPr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</w:pP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ACGACCAATACTTTCCGCTTCTTTCTTCACAAGAACAAAACAAGAATCCCTAATTTTTCT</w:t>
      </w:r>
      <w:r w:rsidRPr="00EB46A9">
        <w:rPr>
          <w:rStyle w:val="valuegap"/>
          <w:rFonts w:ascii="Courier New" w:hAnsi="Courier New" w:cs="Courier New"/>
          <w:sz w:val="16"/>
          <w:szCs w:val="16"/>
          <w:shd w:val="clear" w:color="auto" w:fill="F4F4F4"/>
        </w:rPr>
        <w:t>------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TTCAC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ACGACCAATACTTTCCGCTTCTTTCTTCACAAGAACAAAACAAGAATCCCTAATTTTTCT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CTTTC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TTCAC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      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TTCAATCTTTCTCTCACAATTTGATTTTCTTTCTCTAGTTGTAATCTAAATCAACTGTGAATTT</w:t>
      </w:r>
      <w:r w:rsidRPr="00EB46A9">
        <w:rPr>
          <w:rStyle w:val="valuegap"/>
          <w:rFonts w:ascii="Courier New" w:hAnsi="Courier New" w:cs="Courier New"/>
          <w:sz w:val="16"/>
          <w:szCs w:val="16"/>
          <w:shd w:val="clear" w:color="auto" w:fill="F4F4F4"/>
        </w:rPr>
        <w:t>-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GGTT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TTCAATCTTTCT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CACAATTTGATTTTCTTTCTC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C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GTTGTAATCTAGATCAACTGTGAATTT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GGTT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 ********************** ************ *************** 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TGGTAAATAGTTGGGAGGAGTTTTTAGATTTGGTGAATTGGATGTGTCTGTGCCAGCTATAATCACTTTTT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TGGTAAATAGTTGGGAGGAGTTTTTAGATTTGGTGAATTGGATGTGTCTGTGCCAGC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C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AATCACTTTTT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 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GCTTCAGAATTATAAGTGATTGTGTTGTGGAAGTGTAATTGAGTTGTTGTATTAGAGGATTATGCTTTTGTT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GCTTCAGAATTATAAGTGATTGTGTTGTGGAAGTGTAATTGAGTTGTTGTATTAGAGGATT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G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GCTTTTGTT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 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GTGTTTAGAGTTTAAGATAGAAAAGGGGTAGGGTTTTGTTTGTTGTGTTAGGGAAGGTTA</w:t>
      </w:r>
      <w:r w:rsidRPr="00EB46A9">
        <w:rPr>
          <w:rStyle w:val="valuegap"/>
          <w:rFonts w:ascii="Courier New" w:hAnsi="Courier New" w:cs="Courier New"/>
          <w:sz w:val="16"/>
          <w:szCs w:val="16"/>
          <w:shd w:val="clear" w:color="auto" w:fill="F4F4F4"/>
        </w:rPr>
        <w:t>-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ATGAAAAGA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GTGTTTAGAGTTTAAGATAGAAAAGGGGTAGGGTTTTGTTTGTTGTGTTAGGGAAGGTTA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A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ATGAAAAGA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 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AGTGATGATGAGAAAATGATGGGGCCATTATTTCCTAGATTACATGTTGGTGATACAGAGAAAGGAGGGCCTA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AGTGATGATGAGAAAATGATGGGGCCATTATTTCCTAGATTACATGTTGGTGATACAGAGAAAGGAGGGCCTA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GCACCACCTAGGAATAAAATGGCTTTATATGAGCAGTTTAGTATTCCTTCTCAAAGGTTTAACTTGCCACTAC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GCACCACCTAGGAATAAAATGGCTTTATATGAGCAGTTTAGTATTCCTTCTCAAAGGTTTAACTTGCCACTAC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CCTAATAATTCGACCAATTCGGTTCCCCCGGCTTCCTCGAGCCAGGGAACTGTCCATGAGCGAAACTATAT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CCTAATAATTCGACCAATTCGGTTCCCCCGGCTTCCTCGAGCCAGGG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G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TGTCCATGAGCGAAACTATAT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 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CCGGGTCATTTGACGCCTGAAACACTTATTCGTCAGGCTGGAAAACATCTCTCTCGCCAATCAAAAGGGGCAA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CC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TCATTTGACGCCTGAAACACTTATTCGTCAGGCTGGAAAACATCTCTCTCGCCAATCAAAAGGGGCAA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 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TTGAATGGTTCTATAGCACAAATTGAACATAGAAAGAAGGTTGACGAAGATGACTTTAGGGTTCCCGTATACG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TTGAATGGTTCTATAGCACAAATTGAACATAGAAAGAAGGTTGA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AAGATGACTTTAGGGTTCC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TATACG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 ******************** 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CGTTCAAATATTGGTCAATCTAATGAGAAAAGGCCTGAGAGTTTTGATGGGAAAAGACCCCCTTCTACAGGCT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CGTTCAAATATTGGTCAATCTAATGAGAAAAGGCCTGAGAGTTTTGATGGGAAAAGACCCCCTTCTACAGGCT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lastRenderedPageBreak/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GGTATTTTGGTTTTTTGAAGCCAGGTAAGATTGATCGGGAGAGGGAGCTGATACAGAATGGCTCCACAGTTG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GGTATTTTGGTTTTTTGAAGCCAGGTAAGATTGATCGGGAGAGGGAGCTGATACAGAATGGCTCCACAGTTG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ATGCAGGGACAGACGTGAGAAATGAGATTGATGGTCCTCCGCAAGTGAGTCCAAATAAGGAGCATCCGTTTA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ATGCAGGGACAGACGTGAGAAATGAGATTGATGGTCCTCCGCAAGTGAGTCCAAATAAGGAGCA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C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CG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G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TA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 *** 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TCTGCCAGGAACGAATCGACTGGAGAACGTGTTGATGCCTTAGTAAGACAAGTCAAAGTGACTCCAAATCAAG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TCTGCCAGGAACGAATCGACTGGAGAACGTGTTGATGCCTTAGTAAGACAAGTCAAAGTGACTCCAAATCAAG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TTCAAGATCGTCGCGTGTTCAAACATAGCAGTTTACGTCAAGGTGATGCACGCTTACGACATGATTGCCGAG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TTCAAGATCGTCGCGTGTTCAAACATAGCAGTTTACGTCAAGGTGATGCACGCTTACGACA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A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ATTGCCGAG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 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GAGTCTCAATCCAATGGACATGGACAAAGTGACGGTCTCCTTGAATCTACAAGGGAGGTAGACATGAGTAAT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GAGTCTCAATCCAATGGACATGGACAAAGTGACGGTCTCCTTGAATCTACAAGGGAGGTAGACA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C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AGTAAT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 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CCTATAGTAAACCAAATCAGTCCAACCCAGGCTATCAATGGCACTGAATATCATGATACCGGGACAGGTAGTC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CCTATAGTAAACCAAATCAGTCCAACCCAGGCTATCAATG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A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ACTGAATATCATGATACCGGGACAGG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C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GTC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 *************************** 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AAACAGTTAGGAAATTTAAACAAAAATGACAACATTTCCAAGATCTCCAGGGTAGAAAATTTGTCAACTGTGA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AAACAGTTAGGAAATTTAAACAAAAAT</w:t>
      </w:r>
      <w:r w:rsidRPr="00EB46A9">
        <w:rPr>
          <w:rStyle w:val="valuegap"/>
          <w:rFonts w:ascii="Courier New" w:hAnsi="Courier New" w:cs="Courier New"/>
          <w:sz w:val="16"/>
          <w:szCs w:val="16"/>
          <w:highlight w:val="yellow"/>
          <w:shd w:val="clear" w:color="auto" w:fill="F4F4F4"/>
        </w:rPr>
        <w:t>---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ACATTTCCAAGATCTCCAGGGTAGAAAATTTGTCAACTGTGA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   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ATTTCTCCTGATGATGTTGTTGCAGTAATAGGCCAAAAACATTTCTGGAAAGCCAGAAAAGCAATTGCCAATC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ATTTCTCCTGATGATGTTGTTGCAGTAATAGGCCAAAAACATTTCTGGAAAGCCAGAAAAGCAATTGCCAA</w:t>
      </w:r>
      <w:r w:rsidRPr="00EB46A9">
        <w:rPr>
          <w:rStyle w:val="valuegap"/>
          <w:rFonts w:ascii="Courier New" w:hAnsi="Courier New" w:cs="Courier New"/>
          <w:sz w:val="16"/>
          <w:szCs w:val="16"/>
          <w:highlight w:val="yellow"/>
          <w:shd w:val="clear" w:color="auto" w:fill="F4F4F4"/>
        </w:rPr>
        <w:t>---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   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AGAGAGTGTTTGCAGTACAAGTGTTTGAGTTGCATAGACTGATAAAGGTCCAACAACTGATTGCCGGATCGC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gap"/>
          <w:rFonts w:ascii="Courier New" w:hAnsi="Courier New" w:cs="Courier New"/>
          <w:sz w:val="16"/>
          <w:szCs w:val="16"/>
          <w:highlight w:val="yellow"/>
          <w:shd w:val="clear" w:color="auto" w:fill="F4F4F4"/>
        </w:rPr>
        <w:t>-------------------------------------------------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TCCAACAACTGATTGCCGGATCGC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                                                 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GATCTATTGTTTGACGATGGTGCTTTTTTAGGAAAGTCTCTTCCAGATGGATCTACTCCTAAAAAACTCCCA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GATCTATTGTTTGACGATGGTGCTTTTTTAGGAAAGTCTCTTCCAGATGGATCTACTCCTAAAAAACTCCCA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AATATGTTGTAAAAACTCGGCTACAAAATCTTAAGCGCAAAGTTGATTCTGAAAAGATAAATCAAAACATGG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AATATGTTGTAAAAACTCGGCTACAAAATCTTAAGCGCAAAGTTGATTCTGAAAAGATAAATCAAAACATGG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GTTCTGCAGAGAATGCTGTTGGTAAAACATCTATTTCGTCTGTGAAAAATACGAGCCACCTTTCTAGTTCCA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GTTCTGCAGAGAATGCTGTTGGTAAAACATCTATTTCGTCTGTGAAAAATACGAGCCACCTTTCTAGTTCCA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CCTTTTGCCGGAAATCCACACCAAGGAAATATGGCTGCTGATAATGGGATGGGTCCCTGGTGTTTCAATCAGT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CCTTTTGCCGGAAATCCACACCAAGGAAATATGGCTGCTGATAATGGGATGGGTCCCTGGTGTTTCAATCAGT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CTGGGCATCAGTGGTTAATTCCCGTGATGTCTCCTTCTGAAGGGCTCGTCTACAAGCCATATCCCGGGCCT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CTGGGCATCAGTGGTTAATTCCCGTGATGTCTCCTTCTGAAGGGCTCGTCTACAAGCCATATCCCGGGCCT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lastRenderedPageBreak/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TTACCGGAACAAATTTTGGAGGATGTGGGCCCTATGGGGCTTCTCCTTCGGGTGGCACTTTTATGAATCCTT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TTACCGGAACAAATTTTGGAGGATGTGGGCCCTATGGGGCTTCTCCTTCGGGTGGCACTTTTATGAATCCTT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TATGGAATCCCACCTCCACCAGAGATTCCTCCAGGCAGCCATGCTTACTTCCCTCCGTATGGCGGCATGCCAG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CTATGGAATCCCACCTCCACCAGAGATTCCTCCAGGCAGCCATGCTTACTTCCCTCCGTATGGCGGCATGCCAG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TGAAAGCTGCAGCTTCAGAGTCAGCTGTTGAACATGTGAACCAATTCTCCGCACATGGGCAAAATCACCA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TGAAAGCTGCAGCTTCAGAGTCAGCTGTTGAACATGTGAACCAATTCTCCGCACATGGGCAAAATCACC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G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T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 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CTGAAGACGAAGATAATTGTAACAAACATAATCAAAGCTCATGCAATTTACCAGCTCAGAGAAATGAAGATA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CTGAAGACGAAGATAATTGTAACAAACATAATCAAAGCTCATGCAATTTACCAGCTCAGAGAAATGAAGATAC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CACATGTCATGTATCATCAGAGATCGAAGGAGTTTGATTTGCAGATGAGTACTGCCAGTAGTCCTAGTGAAA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CACAT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CATGTATCATCAGAGAT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AAGGAGTTTGATTTGCAGATGAGTAC</w:t>
      </w:r>
      <w:r w:rsidRPr="00EB46A9">
        <w:rPr>
          <w:rStyle w:val="value9"/>
          <w:rFonts w:ascii="Courier New" w:hAnsi="Courier New" w:cs="Courier New"/>
          <w:sz w:val="16"/>
          <w:szCs w:val="16"/>
          <w:highlight w:val="yellow"/>
          <w:shd w:val="clear" w:color="auto" w:fill="FFC8C8"/>
        </w:rPr>
        <w:t>C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CCAGTAGTCCTAGTGAAAT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 ****************** *************************** 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CACAAGAAATGAGCACGGGGCAAGTTGCTGAAGGAAGAGATGTACTACCACTTTTCCCTATGGTTTCAGCAG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GGCACAAGAAATGAGCACGGGGCAAGTTGCTGAAGGAAGAGATGTACTACCACTTTTCCCTATGGTTTCAGCAGA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CAGAGAGTGTACCTCATTCTCTCGAAACAGGACAGCAAACTCGAGTTATCAAAGTGGTACCTCATAACCGAA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CCAGAGAGTGTACCTCATTCTCTCGAAACAGGACAGCAAACTCGAGTTATCAAAGTGGTACCTCATAACCGAA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CTGCAACTGAATCAGCAGCTAGAATTTTCCAATCAATTCAAGAAGAGAGAAAACAATACGACGCACCCTAGT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CTGCAACTGAATCAGCAGCTAGAATTTTCCAATCAATTCAAGAAGAGAGAAAACAATACGACGCACCCTAGT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ATTTATTGGCATGGAGGATCCATTCAAGTGCATGTCGCCTAGTTCCTGCACGTTCAGCAGGTGTGCCATCAT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ATATTTATTGGCATGGAGGATCCATTCAAGTGCATGTCGCCTAGTTCCTGCACGTTCAGCAGGTGTGCCATCAT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AC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TAACGG</w:t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Fonts w:ascii="Arial" w:hAnsi="Arial" w:cs="Arial"/>
          <w:sz w:val="16"/>
          <w:szCs w:val="16"/>
        </w:rPr>
        <w:br/>
      </w:r>
      <w:r w:rsidRPr="00EB46A9">
        <w:rPr>
          <w:rStyle w:val="valuedefault"/>
          <w:rFonts w:ascii="Courier New" w:hAnsi="Courier New" w:cs="Courier New"/>
          <w:sz w:val="16"/>
          <w:szCs w:val="16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6"/>
          <w:szCs w:val="16"/>
          <w:shd w:val="clear" w:color="auto" w:fill="FFC8C8"/>
        </w:rPr>
        <w:t>******</w:t>
      </w:r>
    </w:p>
    <w:p w14:paraId="18899B04" w14:textId="77777777" w:rsidR="007B3D9C" w:rsidRPr="00EB46A9" w:rsidRDefault="007B3D9C" w:rsidP="007B3D9C">
      <w:pPr>
        <w:spacing w:after="0" w:line="276" w:lineRule="auto"/>
        <w:rPr>
          <w:rFonts w:ascii="Times New Roman" w:hAnsi="Times New Roman" w:cs="Times New Roman"/>
        </w:rPr>
      </w:pPr>
    </w:p>
    <w:p w14:paraId="720CB8C6" w14:textId="77777777" w:rsidR="007B3D9C" w:rsidRDefault="007B3D9C" w:rsidP="007B3D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197957" w14:textId="610576A3" w:rsidR="007B3D9C" w:rsidRPr="00EB46A9" w:rsidRDefault="007B3D9C" w:rsidP="007B3D9C">
      <w:pPr>
        <w:spacing w:after="0" w:line="276" w:lineRule="auto"/>
        <w:rPr>
          <w:rStyle w:val="valuedefault"/>
          <w:rFonts w:ascii="Times New Roman" w:hAnsi="Times New Roman" w:cs="Times New Roman"/>
          <w:b/>
          <w:bCs/>
          <w:shd w:val="clear" w:color="auto" w:fill="F4F4F4"/>
        </w:rPr>
      </w:pPr>
      <w:r w:rsidRPr="00EB46A9">
        <w:rPr>
          <w:rFonts w:ascii="Times New Roman" w:hAnsi="Times New Roman" w:cs="Times New Roman"/>
          <w:b/>
          <w:bCs/>
        </w:rPr>
        <w:lastRenderedPageBreak/>
        <w:t>Table S</w:t>
      </w:r>
      <w:r w:rsidR="00EC09A4">
        <w:rPr>
          <w:rFonts w:ascii="Times New Roman" w:hAnsi="Times New Roman" w:cs="Times New Roman"/>
          <w:b/>
          <w:bCs/>
        </w:rPr>
        <w:t>9</w:t>
      </w:r>
      <w:r w:rsidRPr="00EB46A9">
        <w:rPr>
          <w:rFonts w:ascii="Times New Roman" w:hAnsi="Times New Roman" w:cs="Times New Roman"/>
          <w:b/>
          <w:bCs/>
        </w:rPr>
        <w:t xml:space="preserve">. Pairwise </w:t>
      </w:r>
      <w:r w:rsidRPr="00EB46A9">
        <w:rPr>
          <w:rFonts w:ascii="Times New Roman" w:hAnsi="Times New Roman" w:cs="Times New Roman"/>
          <w:b/>
          <w:bCs/>
          <w:i/>
          <w:iCs/>
        </w:rPr>
        <w:t>LcElf3a</w:t>
      </w:r>
      <w:r w:rsidRPr="00EB46A9">
        <w:rPr>
          <w:rFonts w:ascii="Times New Roman" w:hAnsi="Times New Roman" w:cs="Times New Roman"/>
          <w:b/>
          <w:bCs/>
        </w:rPr>
        <w:t xml:space="preserve"> sequence alignment at amino acid level between the late parent (Globe mutant) and early parent (L4775) </w:t>
      </w:r>
    </w:p>
    <w:p w14:paraId="0550F0BA" w14:textId="77777777" w:rsidR="007B3D9C" w:rsidRPr="00EB46A9" w:rsidRDefault="007B3D9C" w:rsidP="007B3D9C">
      <w:pPr>
        <w:spacing w:after="0" w:line="276" w:lineRule="auto"/>
        <w:rPr>
          <w:rStyle w:val="valuedefault"/>
          <w:rFonts w:ascii="Times New Roman" w:hAnsi="Times New Roman" w:cs="Times New Roman"/>
          <w:shd w:val="clear" w:color="auto" w:fill="F4F4F4"/>
        </w:rPr>
      </w:pPr>
    </w:p>
    <w:p w14:paraId="0D2FB543" w14:textId="77777777" w:rsidR="007B3D9C" w:rsidRDefault="007B3D9C" w:rsidP="007B3D9C">
      <w:pPr>
        <w:spacing w:after="0" w:line="276" w:lineRule="auto"/>
        <w:rPr>
          <w:rStyle w:val="value5"/>
          <w:rFonts w:ascii="Courier New" w:hAnsi="Courier New" w:cs="Courier New"/>
          <w:sz w:val="18"/>
          <w:szCs w:val="18"/>
          <w:shd w:val="clear" w:color="auto" w:fill="FFFFAD"/>
        </w:rPr>
      </w:pP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MKRGSDDEKMMGPLFPRLHVGDTEKGGPRAPPRNKMALYEQFSIPSQRFNLPLHPNNSTNSVPPASSSQGTVHER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MKRGSDDEKMMGPLFPRLHVGDTEKGGPRAPPRNKMALYEQFSIPSQRFNLPLHPNNSTNSVPPASSSQGTVHER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NYIFPGHLTPETLIRQAGKHLSRQSKGANLNGSIAQIEHRKKVDEDDFRVPVYVRSNIGQSNEKRPESFDGKRPP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NYIFPGHLTPETLIRQAGKHLSRQSKGANLNGSIAQIEHRKKVDEDDFRVPVYVRSNIGQSNEKRPESFDGKRPP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***************************************************************************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STGSRYFGFLKPGKIDRERELIQNGSTVVNAGTDVRNEIDGPPQVSPNKEHPFTSARNESTGERVDALVRQVKVT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STGSRYFGFLKPGKIDRERELIQNGSTVVNAGTDVRNEIDGPPQVSPNKEHP</w:t>
      </w:r>
      <w:r w:rsidRPr="00EB46A9">
        <w:rPr>
          <w:rStyle w:val="value9"/>
          <w:rFonts w:ascii="Courier New" w:hAnsi="Courier New" w:cs="Courier New"/>
          <w:sz w:val="18"/>
          <w:szCs w:val="18"/>
          <w:highlight w:val="yellow"/>
          <w:shd w:val="clear" w:color="auto" w:fill="FFC8C8"/>
        </w:rPr>
        <w:t>V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TSARNESTGERVDALVRQVKVT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****************************************************.**********************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PNQEVQDRRVFKHSSLRQGDARLRHDCRAESQSNGHGQSDGLLESTREVDMSNGPIVNQISPTQAINGTEYHDTG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PNQEVQDRRVFKHSSLRQGDARLR</w:t>
      </w:r>
      <w:r w:rsidRPr="00EB46A9">
        <w:rPr>
          <w:rStyle w:val="value9"/>
          <w:rFonts w:ascii="Courier New" w:hAnsi="Courier New" w:cs="Courier New"/>
          <w:sz w:val="18"/>
          <w:szCs w:val="18"/>
          <w:highlight w:val="yellow"/>
          <w:shd w:val="clear" w:color="auto" w:fill="FFC8C8"/>
        </w:rPr>
        <w:t>Q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DCRAESQSNGHGQSDGLLESTREVD</w:t>
      </w:r>
      <w:r w:rsidRPr="00EB46A9">
        <w:rPr>
          <w:rStyle w:val="value9"/>
          <w:rFonts w:ascii="Courier New" w:hAnsi="Courier New" w:cs="Courier New"/>
          <w:sz w:val="18"/>
          <w:szCs w:val="18"/>
          <w:highlight w:val="yellow"/>
          <w:shd w:val="clear" w:color="auto" w:fill="FFC8C8"/>
        </w:rPr>
        <w:t>T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SNGPIVNQISPTQAIN</w:t>
      </w:r>
      <w:r w:rsidRPr="00EB46A9">
        <w:rPr>
          <w:rStyle w:val="value9"/>
          <w:rFonts w:ascii="Courier New" w:hAnsi="Courier New" w:cs="Courier New"/>
          <w:sz w:val="18"/>
          <w:szCs w:val="18"/>
          <w:highlight w:val="yellow"/>
          <w:shd w:val="clear" w:color="auto" w:fill="FFC8C8"/>
        </w:rPr>
        <w:t>D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TEYHDTG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************************:************************* ****************.*******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TGSPKQLGNLNKNDNISKISRVENLSTVKISPDDVVAVIGQKHFWKARKAIANQQ</w:t>
      </w:r>
      <w:r w:rsidRPr="00EB46A9">
        <w:rPr>
          <w:rStyle w:val="value6"/>
          <w:rFonts w:ascii="Courier New" w:hAnsi="Courier New" w:cs="Courier New"/>
          <w:sz w:val="18"/>
          <w:szCs w:val="18"/>
          <w:shd w:val="clear" w:color="auto" w:fill="FFFFAD"/>
        </w:rPr>
        <w:t>R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VFAVQVFELHRLIKVQQLI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TGSPKQLGNLNKN</w:t>
      </w:r>
      <w:r w:rsidRPr="00EB46A9">
        <w:rPr>
          <w:rStyle w:val="valuegap"/>
          <w:rFonts w:ascii="Courier New" w:hAnsi="Courier New" w:cs="Courier New"/>
          <w:sz w:val="18"/>
          <w:szCs w:val="18"/>
          <w:highlight w:val="yellow"/>
          <w:shd w:val="clear" w:color="auto" w:fill="F4F4F4"/>
        </w:rPr>
        <w:t>-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NISKISRVENLSTVKISPDDVVAVIGQKHFWKARKAIA</w:t>
      </w:r>
      <w:r w:rsidRPr="00EB46A9">
        <w:rPr>
          <w:rStyle w:val="value9"/>
          <w:rFonts w:ascii="Courier New" w:hAnsi="Courier New" w:cs="Courier New"/>
          <w:sz w:val="18"/>
          <w:szCs w:val="18"/>
          <w:highlight w:val="yellow"/>
          <w:shd w:val="clear" w:color="auto" w:fill="FFC8C8"/>
        </w:rPr>
        <w:t>KSNN</w:t>
      </w:r>
      <w:r w:rsidRPr="00EB46A9">
        <w:rPr>
          <w:rStyle w:val="valuegap"/>
          <w:rFonts w:ascii="Courier New" w:hAnsi="Courier New" w:cs="Courier New"/>
          <w:sz w:val="18"/>
          <w:szCs w:val="18"/>
          <w:shd w:val="clear" w:color="auto" w:fill="F4F4F4"/>
        </w:rPr>
        <w:t>-------------------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************* **************************************:.:</w:t>
      </w:r>
      <w:r w:rsidRPr="00EB46A9">
        <w:rPr>
          <w:rStyle w:val="value7"/>
          <w:rFonts w:ascii="Courier New" w:hAnsi="Courier New" w:cs="Courier New"/>
          <w:sz w:val="18"/>
          <w:szCs w:val="18"/>
          <w:shd w:val="clear" w:color="auto" w:fill="FFE6E6"/>
        </w:rPr>
        <w:t>.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                   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AGSPDLLFDDGAFLGKSLPDGSTPKKLPLEYVVKTRLQNLKRKVDSEKINQNMECSAENAVGKTSISSVKNTSHL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gap"/>
          <w:rFonts w:ascii="Courier New" w:hAnsi="Courier New" w:cs="Courier New"/>
          <w:sz w:val="18"/>
          <w:szCs w:val="18"/>
          <w:shd w:val="clear" w:color="auto" w:fill="F4F4F4"/>
        </w:rPr>
        <w:t>---------------------------------------------------------------------------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                                                                           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SSSMPFAGNPHQGNMAADNGMGPWCFNQSPGHQWLIPVMSPSEGLVYKPYPGPGFTGTNFGGCGPYGASPSGGTF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gap"/>
          <w:rFonts w:ascii="Courier New" w:hAnsi="Courier New" w:cs="Courier New"/>
          <w:sz w:val="18"/>
          <w:szCs w:val="18"/>
          <w:shd w:val="clear" w:color="auto" w:fill="F4F4F4"/>
        </w:rPr>
        <w:t>---------------------------------------------------------------------------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                                                                           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MNPSYGIPPPPEIPPGSHAYFPPYGGMPVMKAAASESAVEHVNQFSAHGQNHHLSEDEDNCNKHNQSSCNLPAQR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gap"/>
          <w:rFonts w:ascii="Courier New" w:hAnsi="Courier New" w:cs="Courier New"/>
          <w:sz w:val="18"/>
          <w:szCs w:val="18"/>
          <w:shd w:val="clear" w:color="auto" w:fill="F4F4F4"/>
        </w:rPr>
        <w:t>---------------------------------------------------------------------------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                                                                           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NEDTSHVMYHQRSKEFDLQMSTASSPSEMAQEMSTGQVAEGRDVLPLFPMVSAEPESVPHSLETGQQTRVIKVVP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gap"/>
          <w:rFonts w:ascii="Courier New" w:hAnsi="Courier New" w:cs="Courier New"/>
          <w:sz w:val="18"/>
          <w:szCs w:val="18"/>
          <w:shd w:val="clear" w:color="auto" w:fill="F4F4F4"/>
        </w:rPr>
        <w:t>---------------------------------------------------------------------------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                                                                           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Late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HNRRSATESAARIFQSIQEERKQYDA</w:t>
      </w:r>
      <w:r w:rsidRPr="00EB46A9">
        <w:rPr>
          <w:rStyle w:val="value6"/>
          <w:rFonts w:ascii="Courier New" w:hAnsi="Courier New" w:cs="Courier New"/>
          <w:sz w:val="18"/>
          <w:szCs w:val="18"/>
          <w:shd w:val="clear" w:color="auto" w:fill="FFFFAD"/>
        </w:rPr>
        <w:t>P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Early   </w:t>
      </w:r>
      <w:r w:rsidRPr="00EB46A9">
        <w:rPr>
          <w:rStyle w:val="valuegap"/>
          <w:rFonts w:ascii="Courier New" w:hAnsi="Courier New" w:cs="Courier New"/>
          <w:sz w:val="18"/>
          <w:szCs w:val="18"/>
          <w:shd w:val="clear" w:color="auto" w:fill="F4F4F4"/>
        </w:rPr>
        <w:t>---------------------------</w:t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Fonts w:ascii="Arial" w:hAnsi="Arial" w:cs="Arial"/>
          <w:sz w:val="20"/>
          <w:szCs w:val="20"/>
        </w:rPr>
        <w:br/>
      </w:r>
      <w:r w:rsidRPr="00EB46A9">
        <w:rPr>
          <w:rStyle w:val="valuedefault"/>
          <w:rFonts w:ascii="Courier New" w:hAnsi="Courier New" w:cs="Courier New"/>
          <w:sz w:val="18"/>
          <w:szCs w:val="18"/>
          <w:shd w:val="clear" w:color="auto" w:fill="F4F4F4"/>
        </w:rPr>
        <w:t>cons    </w:t>
      </w:r>
      <w:r w:rsidRPr="00EB46A9">
        <w:rPr>
          <w:rStyle w:val="value9"/>
          <w:rFonts w:ascii="Courier New" w:hAnsi="Courier New" w:cs="Courier New"/>
          <w:sz w:val="18"/>
          <w:szCs w:val="18"/>
          <w:shd w:val="clear" w:color="auto" w:fill="FFC8C8"/>
        </w:rPr>
        <w:t>                          </w:t>
      </w:r>
      <w:r w:rsidRPr="00EB46A9">
        <w:rPr>
          <w:rStyle w:val="value5"/>
          <w:rFonts w:ascii="Courier New" w:hAnsi="Courier New" w:cs="Courier New"/>
          <w:sz w:val="18"/>
          <w:szCs w:val="18"/>
          <w:shd w:val="clear" w:color="auto" w:fill="FFFFAD"/>
        </w:rPr>
        <w:t> </w:t>
      </w:r>
    </w:p>
    <w:p w14:paraId="76B8D106" w14:textId="01196C1A" w:rsidR="009B4419" w:rsidRDefault="009B4419" w:rsidP="00E45557">
      <w:pPr>
        <w:spacing w:after="0" w:line="276" w:lineRule="auto"/>
      </w:pPr>
    </w:p>
    <w:p w14:paraId="4C845F54" w14:textId="1097CAFD" w:rsidR="00C068FD" w:rsidRDefault="00C068FD" w:rsidP="00E45557">
      <w:pPr>
        <w:spacing w:after="0" w:line="276" w:lineRule="auto"/>
      </w:pPr>
    </w:p>
    <w:p w14:paraId="2552124B" w14:textId="0522FAAA" w:rsidR="00EC1E46" w:rsidRDefault="00EC1E46" w:rsidP="00C068FD">
      <w:pPr>
        <w:rPr>
          <w:noProof/>
        </w:rPr>
      </w:pPr>
    </w:p>
    <w:p w14:paraId="68B0A8B4" w14:textId="5F9FAAE4" w:rsidR="00C068FD" w:rsidRPr="00C068FD" w:rsidRDefault="000733D1" w:rsidP="00C068FD">
      <w:r w:rsidRPr="00D12EE2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5168" behindDoc="0" locked="0" layoutInCell="1" allowOverlap="1" wp14:anchorId="74A8AA90" wp14:editId="137B0F2C">
            <wp:simplePos x="0" y="0"/>
            <wp:positionH relativeFrom="column">
              <wp:posOffset>-114300</wp:posOffset>
            </wp:positionH>
            <wp:positionV relativeFrom="paragraph">
              <wp:posOffset>63500</wp:posOffset>
            </wp:positionV>
            <wp:extent cx="5842000" cy="4135535"/>
            <wp:effectExtent l="0" t="0" r="0" b="0"/>
            <wp:wrapTopAndBottom/>
            <wp:docPr id="5889077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413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068FD" w:rsidRPr="00D12EE2">
        <w:rPr>
          <w:rFonts w:ascii="Times New Roman" w:hAnsi="Times New Roman" w:cs="Times New Roman"/>
          <w:b/>
          <w:bCs/>
        </w:rPr>
        <w:t>Figure S1.</w:t>
      </w:r>
      <w:r w:rsidR="00C068FD" w:rsidRPr="00D12EE2">
        <w:rPr>
          <w:b/>
          <w:bCs/>
        </w:rPr>
        <w:t xml:space="preserve"> </w:t>
      </w:r>
      <w:r w:rsidR="00C068FD" w:rsidRPr="00D12EE2">
        <w:rPr>
          <w:rFonts w:ascii="Times New Roman" w:hAnsi="Times New Roman" w:cs="Times New Roman"/>
          <w:b/>
          <w:bCs/>
        </w:rPr>
        <w:t xml:space="preserve">Genotyping </w:t>
      </w:r>
      <w:r w:rsidR="00305ED2">
        <w:rPr>
          <w:rFonts w:ascii="Times New Roman" w:hAnsi="Times New Roman" w:cs="Times New Roman"/>
          <w:b/>
          <w:bCs/>
        </w:rPr>
        <w:t xml:space="preserve">of 230 RILs using </w:t>
      </w:r>
      <w:proofErr w:type="spellStart"/>
      <w:r w:rsidR="00C068FD" w:rsidRPr="00D12EE2">
        <w:rPr>
          <w:rFonts w:ascii="Times New Roman" w:hAnsi="Times New Roman" w:cs="Times New Roman"/>
          <w:b/>
          <w:bCs/>
        </w:rPr>
        <w:t>InDel</w:t>
      </w:r>
      <w:proofErr w:type="spellEnd"/>
      <w:r w:rsidR="00C068FD" w:rsidRPr="00D12EE2">
        <w:rPr>
          <w:rFonts w:ascii="Times New Roman" w:hAnsi="Times New Roman" w:cs="Times New Roman"/>
          <w:b/>
          <w:bCs/>
        </w:rPr>
        <w:t xml:space="preserve"> marker I-SP-383.9</w:t>
      </w:r>
      <w:r w:rsidR="00305ED2">
        <w:rPr>
          <w:rFonts w:ascii="Times New Roman" w:hAnsi="Times New Roman" w:cs="Times New Roman"/>
          <w:b/>
          <w:bCs/>
        </w:rPr>
        <w:t>.</w:t>
      </w:r>
    </w:p>
    <w:p w14:paraId="596FEE89" w14:textId="77777777" w:rsidR="00C068FD" w:rsidRPr="00C068FD" w:rsidRDefault="00C068FD" w:rsidP="00C068FD"/>
    <w:p w14:paraId="587BCAC2" w14:textId="77777777" w:rsidR="00C068FD" w:rsidRPr="00C068FD" w:rsidRDefault="00C068FD" w:rsidP="00C068FD"/>
    <w:p w14:paraId="44C395B4" w14:textId="77777777" w:rsidR="00C068FD" w:rsidRPr="00C068FD" w:rsidRDefault="00C068FD" w:rsidP="00C068FD"/>
    <w:p w14:paraId="6E455A8E" w14:textId="77777777" w:rsidR="00C068FD" w:rsidRPr="00C068FD" w:rsidRDefault="00C068FD" w:rsidP="00C068FD">
      <w:bookmarkStart w:id="6" w:name="_GoBack"/>
      <w:bookmarkEnd w:id="6"/>
    </w:p>
    <w:p w14:paraId="763A83BD" w14:textId="77777777" w:rsidR="00C068FD" w:rsidRPr="00C068FD" w:rsidRDefault="00C068FD" w:rsidP="00C068FD"/>
    <w:p w14:paraId="5B5B7F31" w14:textId="77777777" w:rsidR="00C068FD" w:rsidRPr="00C068FD" w:rsidRDefault="00C068FD" w:rsidP="00C068FD"/>
    <w:sectPr w:rsidR="00C068FD" w:rsidRPr="00C068FD" w:rsidSect="007F7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13C"/>
    <w:rsid w:val="000733D1"/>
    <w:rsid w:val="0010023C"/>
    <w:rsid w:val="001268C8"/>
    <w:rsid w:val="001462E6"/>
    <w:rsid w:val="0017319E"/>
    <w:rsid w:val="001A0E3B"/>
    <w:rsid w:val="001B689A"/>
    <w:rsid w:val="002B37AB"/>
    <w:rsid w:val="00305ED2"/>
    <w:rsid w:val="003E7A98"/>
    <w:rsid w:val="00495F64"/>
    <w:rsid w:val="004A219E"/>
    <w:rsid w:val="00560B38"/>
    <w:rsid w:val="005F0EE3"/>
    <w:rsid w:val="0061013C"/>
    <w:rsid w:val="006817FC"/>
    <w:rsid w:val="007B3D9C"/>
    <w:rsid w:val="007F789B"/>
    <w:rsid w:val="00882E1D"/>
    <w:rsid w:val="00916AF1"/>
    <w:rsid w:val="00940E8B"/>
    <w:rsid w:val="009415F0"/>
    <w:rsid w:val="009B4419"/>
    <w:rsid w:val="00AC1D52"/>
    <w:rsid w:val="00B55E6B"/>
    <w:rsid w:val="00C068FD"/>
    <w:rsid w:val="00C2578E"/>
    <w:rsid w:val="00D12EE2"/>
    <w:rsid w:val="00DB6A16"/>
    <w:rsid w:val="00E45557"/>
    <w:rsid w:val="00EB46A9"/>
    <w:rsid w:val="00EC09A4"/>
    <w:rsid w:val="00EC1E46"/>
    <w:rsid w:val="00FD6753"/>
    <w:rsid w:val="00FF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CAAD"/>
  <w15:docId w15:val="{FAF6A42B-613C-492F-8E08-73B23C73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E8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9">
    <w:name w:val="value9"/>
    <w:basedOn w:val="DefaultParagraphFont"/>
    <w:rsid w:val="00940E8B"/>
  </w:style>
  <w:style w:type="character" w:customStyle="1" w:styleId="valuedefault">
    <w:name w:val="valuedefault"/>
    <w:basedOn w:val="DefaultParagraphFont"/>
    <w:rsid w:val="00940E8B"/>
  </w:style>
  <w:style w:type="character" w:customStyle="1" w:styleId="valuegap">
    <w:name w:val="valuegap"/>
    <w:basedOn w:val="DefaultParagraphFont"/>
    <w:rsid w:val="00940E8B"/>
  </w:style>
  <w:style w:type="character" w:customStyle="1" w:styleId="value7">
    <w:name w:val="value7"/>
    <w:basedOn w:val="DefaultParagraphFont"/>
    <w:rsid w:val="00940E8B"/>
  </w:style>
  <w:style w:type="character" w:customStyle="1" w:styleId="value6">
    <w:name w:val="value6"/>
    <w:basedOn w:val="DefaultParagraphFont"/>
    <w:rsid w:val="00940E8B"/>
  </w:style>
  <w:style w:type="character" w:customStyle="1" w:styleId="value5">
    <w:name w:val="value5"/>
    <w:basedOn w:val="DefaultParagraphFont"/>
    <w:rsid w:val="00940E8B"/>
  </w:style>
  <w:style w:type="character" w:styleId="CommentReference">
    <w:name w:val="annotation reference"/>
    <w:basedOn w:val="DefaultParagraphFont"/>
    <w:uiPriority w:val="99"/>
    <w:semiHidden/>
    <w:unhideWhenUsed/>
    <w:rsid w:val="004A2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1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1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2E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6753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882E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C068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8FD"/>
    <w:rPr>
      <w:color w:val="954F72"/>
      <w:u w:val="single"/>
    </w:rPr>
  </w:style>
  <w:style w:type="paragraph" w:customStyle="1" w:styleId="msonormal0">
    <w:name w:val="msonormal"/>
    <w:basedOn w:val="Normal"/>
    <w:rsid w:val="00C06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4</Pages>
  <Words>3440</Words>
  <Characters>19614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an Prakash Mishra</dc:creator>
  <cp:lastModifiedBy>HP</cp:lastModifiedBy>
  <cp:revision>16</cp:revision>
  <dcterms:created xsi:type="dcterms:W3CDTF">2023-09-21T11:59:00Z</dcterms:created>
  <dcterms:modified xsi:type="dcterms:W3CDTF">2024-04-19T03:11:00Z</dcterms:modified>
</cp:coreProperties>
</file>